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78E63" w14:textId="74485C70" w:rsidR="004B2AD9" w:rsidRPr="0065415C" w:rsidRDefault="3890BFA4" w:rsidP="3890BFA4">
      <w:pPr>
        <w:jc w:val="center"/>
        <w:rPr>
          <w:rFonts w:ascii="Times New Roman" w:hAnsi="Times New Roman" w:cs="Times New Roman"/>
          <w:sz w:val="24"/>
          <w:szCs w:val="24"/>
        </w:rPr>
      </w:pPr>
      <w:r w:rsidRPr="0065415C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C1531" w:rsidRPr="0065415C">
        <w:rPr>
          <w:rFonts w:ascii="Times New Roman" w:hAnsi="Times New Roman" w:cs="Times New Roman"/>
          <w:sz w:val="24"/>
          <w:szCs w:val="24"/>
        </w:rPr>
        <w:t>Information</w:t>
      </w:r>
    </w:p>
    <w:p w14:paraId="62632DCA" w14:textId="2B916995" w:rsidR="00FB3C31" w:rsidRPr="0065415C" w:rsidRDefault="005478D2" w:rsidP="00FB3C31">
      <w:pPr>
        <w:rPr>
          <w:rFonts w:ascii="Times New Roman" w:hAnsi="Times New Roman" w:cs="Times New Roman"/>
          <w:sz w:val="24"/>
          <w:szCs w:val="24"/>
        </w:rPr>
      </w:pPr>
      <w:r w:rsidRPr="0065415C">
        <w:rPr>
          <w:rFonts w:ascii="Times New Roman" w:hAnsi="Times New Roman" w:cs="Times New Roman"/>
          <w:sz w:val="24"/>
          <w:szCs w:val="24"/>
        </w:rPr>
        <w:t>Supplementary Table 1</w:t>
      </w:r>
      <w:r w:rsidR="00FB3C31" w:rsidRPr="0065415C">
        <w:rPr>
          <w:rFonts w:ascii="Times New Roman" w:hAnsi="Times New Roman" w:cs="Times New Roman"/>
          <w:sz w:val="24"/>
          <w:szCs w:val="24"/>
        </w:rPr>
        <w:t xml:space="preserve">. </w:t>
      </w:r>
      <w:r w:rsidR="00FB3C31" w:rsidRPr="0065415C">
        <w:rPr>
          <w:rFonts w:ascii="Times New Roman" w:eastAsia="Calibri" w:hAnsi="Times New Roman" w:cs="Times New Roman"/>
          <w:sz w:val="24"/>
          <w:szCs w:val="24"/>
        </w:rPr>
        <w:t>Distributions of d</w:t>
      </w:r>
      <w:r w:rsidR="00FB3C31" w:rsidRPr="0065415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velopmental, behavioral, and psychiatric </w:t>
      </w:r>
      <w:r w:rsidR="00FB3C31" w:rsidRPr="0065415C">
        <w:rPr>
          <w:rFonts w:ascii="Times New Roman" w:eastAsia="Calibri" w:hAnsi="Times New Roman" w:cs="Times New Roman"/>
          <w:sz w:val="24"/>
          <w:szCs w:val="24"/>
        </w:rPr>
        <w:t>variables and medical conditions among children (ages 2-5 years) by study g</w:t>
      </w:r>
      <w:r w:rsidR="00FB3C31" w:rsidRPr="0065415C">
        <w:rPr>
          <w:rFonts w:ascii="Times New Roman" w:eastAsia="Times New Roman" w:hAnsi="Times New Roman" w:cs="Times New Roman"/>
          <w:sz w:val="24"/>
          <w:szCs w:val="24"/>
        </w:rPr>
        <w:t xml:space="preserve">roup in the Study to Explore Early </w:t>
      </w:r>
      <w:r w:rsidR="00BC3CCA" w:rsidRPr="0065415C">
        <w:rPr>
          <w:rFonts w:ascii="Times New Roman" w:eastAsia="Times New Roman" w:hAnsi="Times New Roman" w:cs="Times New Roman"/>
          <w:sz w:val="24"/>
          <w:szCs w:val="24"/>
        </w:rPr>
        <w:t>Development -</w:t>
      </w:r>
      <w:r w:rsidR="00FB3C31" w:rsidRPr="0065415C">
        <w:rPr>
          <w:rFonts w:ascii="Times New Roman" w:eastAsia="Times New Roman" w:hAnsi="Times New Roman" w:cs="Times New Roman"/>
          <w:sz w:val="24"/>
          <w:szCs w:val="24"/>
        </w:rPr>
        <w:t xml:space="preserve"> Phase 1 (2007-2011) </w:t>
      </w:r>
    </w:p>
    <w:p w14:paraId="11E08004" w14:textId="77777777" w:rsidR="00FB3C31" w:rsidRPr="00320AD3" w:rsidRDefault="00FB3C31" w:rsidP="00FB3C31">
      <w:pPr>
        <w:spacing w:after="0" w:line="240" w:lineRule="auto"/>
        <w:jc w:val="both"/>
        <w:rPr>
          <w:rFonts w:ascii="Calibri" w:eastAsia="Times New Roman" w:hAnsi="Calibri" w:cs="Arial"/>
          <w:sz w:val="24"/>
          <w:szCs w:val="24"/>
        </w:rPr>
      </w:pPr>
    </w:p>
    <w:tbl>
      <w:tblPr>
        <w:tblW w:w="14950" w:type="dxa"/>
        <w:tblLayout w:type="fixed"/>
        <w:tblLook w:val="06A0" w:firstRow="1" w:lastRow="0" w:firstColumn="1" w:lastColumn="0" w:noHBand="1" w:noVBand="1"/>
      </w:tblPr>
      <w:tblGrid>
        <w:gridCol w:w="4590"/>
        <w:gridCol w:w="1900"/>
        <w:gridCol w:w="1840"/>
        <w:gridCol w:w="1840"/>
        <w:gridCol w:w="230"/>
        <w:gridCol w:w="1480"/>
        <w:gridCol w:w="1520"/>
        <w:gridCol w:w="1524"/>
        <w:gridCol w:w="26"/>
      </w:tblGrid>
      <w:tr w:rsidR="00DE2830" w14:paraId="33F70B42" w14:textId="77777777" w:rsidTr="00F12DCE">
        <w:trPr>
          <w:trHeight w:hRule="exact" w:val="259"/>
        </w:trPr>
        <w:tc>
          <w:tcPr>
            <w:tcW w:w="1495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9BE6E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velopmental, Behavioral, and Psychiatric Predictors </w:t>
            </w:r>
          </w:p>
        </w:tc>
      </w:tr>
      <w:tr w:rsidR="00DE2830" w14:paraId="58F2B874" w14:textId="77777777" w:rsidTr="00F12DCE">
        <w:trPr>
          <w:trHeight w:hRule="exact" w:val="259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77B1E1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EFC27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(%) / Mean (Std Dev)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04B5E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5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C476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ce Testing (χ2/t-test p-values) </w:t>
            </w:r>
          </w:p>
        </w:tc>
      </w:tr>
      <w:tr w:rsidR="00DE2830" w14:paraId="6F4BE592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9B162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hildhood Predictors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ADB21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968AD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D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59AD4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D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586B3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15ACD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vs AS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95879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D vs DD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801FA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vs DD </w:t>
            </w:r>
          </w:p>
        </w:tc>
      </w:tr>
      <w:tr w:rsidR="00DE2830" w14:paraId="0D5969D6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B2F4F2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HD 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6BB8C2" w14:textId="77777777" w:rsidR="00FB3C31" w:rsidRDefault="00FB3C31" w:rsidP="00D24D9E"/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9BEA4D" w14:textId="77777777" w:rsidR="00FB3C31" w:rsidRDefault="00FB3C31" w:rsidP="00D24D9E"/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788788" w14:textId="77777777" w:rsidR="00FB3C31" w:rsidRDefault="00FB3C31" w:rsidP="00D24D9E"/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F4341D" w14:textId="77777777" w:rsidR="00FB3C31" w:rsidRDefault="00FB3C31" w:rsidP="00D24D9E"/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800FD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ED1DC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23 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9D01C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1B614973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3E01F9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DE6F0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7 (0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55EA2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6 (8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05DEF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74 (7.6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47BE63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5FC430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F658C0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B7AC7F" w14:textId="77777777" w:rsidR="00FB3C31" w:rsidRDefault="00FB3C31" w:rsidP="00D24D9E"/>
        </w:tc>
      </w:tr>
      <w:tr w:rsidR="00DE2830" w14:paraId="28FA05F0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4B74ED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D1921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67 (99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DF8A0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25 (91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BDFA9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97 (92.4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425AFB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A8FB8B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C6CB5A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7433F4" w14:textId="77777777" w:rsidR="00FB3C31" w:rsidRDefault="00FB3C31" w:rsidP="00D24D9E"/>
        </w:tc>
      </w:tr>
      <w:tr w:rsidR="00DE2830" w14:paraId="347B3365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C28A0D" w14:textId="776EF363" w:rsidR="00FB3C31" w:rsidRDefault="00FB3C31" w:rsidP="00D24D9E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BC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ternalizing t-score (mean, </w:t>
            </w:r>
            <w:r w:rsidR="00DE2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36E19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43.86 (10.1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79925C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60.27 (11.39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F09CD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49.87 (12.40)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BE3155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77776C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2D598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CF79A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030FE50C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6F6BDA" w14:textId="6D791EEA" w:rsidR="00FB3C31" w:rsidRDefault="00FB3C31" w:rsidP="00D24D9E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BC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lizing t-score (mean, </w:t>
            </w:r>
            <w:r w:rsidR="00DE2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8972F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45.03 (10.4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0B853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62.52 (9.59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020D2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50.96 (11.98)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C09021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66038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A30F9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99E5C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6EB553AF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D2BF39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arning Disabilit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FEBA97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48E4E8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827F03" w14:textId="77777777" w:rsidR="00FB3C31" w:rsidRDefault="00FB3C31" w:rsidP="00D24D9E"/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4F4AB0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F12F6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B491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2EA67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44AEA37F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5857B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29B39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8 (0.9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DC675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11 (16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75AEF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9 (10.2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C5A1FA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E3DDC5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BFA244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C0BA0E" w14:textId="77777777" w:rsidR="00FB3C31" w:rsidRDefault="00FB3C31" w:rsidP="00D24D9E"/>
        </w:tc>
      </w:tr>
      <w:tr w:rsidR="00DE2830" w14:paraId="24939686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C31500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09A75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66 (99.1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65CF0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570 (83.7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C44D9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72 (89.8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E21C21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5E229D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62A7D7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CDD5E5" w14:textId="77777777" w:rsidR="00FB3C31" w:rsidRDefault="00FB3C31" w:rsidP="00D24D9E"/>
        </w:tc>
      </w:tr>
      <w:tr w:rsidR="00DE2830" w14:paraId="1A7B1E83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024E79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tor/Movement Problems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894FD8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C91424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16A0E4" w14:textId="77777777" w:rsidR="00FB3C31" w:rsidRDefault="00FB3C31" w:rsidP="00D24D9E"/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270F63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862A8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1A1D30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DE915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355602A0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4E41E3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4261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13 (1.5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931E4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36 (20.0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FD3BC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45 (14.9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EAD466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E3331C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2C7BC9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9593DA" w14:textId="77777777" w:rsidR="00FB3C31" w:rsidRDefault="00FB3C31" w:rsidP="00D24D9E"/>
        </w:tc>
      </w:tr>
      <w:tr w:rsidR="00DE2830" w14:paraId="5889CB82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AF8FEA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30CB0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61 (98.5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EA1FF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45 (80.0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D91EB3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26 (85.1)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7B75F2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68923D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BF1963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3D9BAA" w14:textId="77777777" w:rsidR="00FB3C31" w:rsidRDefault="00FB3C31" w:rsidP="00D24D9E"/>
        </w:tc>
      </w:tr>
      <w:tr w:rsidR="00DE2830" w14:paraId="1CFAAD09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5112A5" w14:textId="7260B40E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llen Early Learning Composite (mean, </w:t>
            </w:r>
            <w:r w:rsidR="00DE2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45044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102.32 (14.6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C2FF4C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66.91 (20.02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C8F4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86.33 (21.02)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488B91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1F0D8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568AF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1E3C43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3D8C1F2C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CCEBD0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lf-injurious behaviors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7F7795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1B73FC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3D50C0" w14:textId="77777777" w:rsidR="00FB3C31" w:rsidRDefault="00FB3C31" w:rsidP="00D24D9E"/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4FDD85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F2164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4C746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1AADD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20457434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949D72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68FCA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1 (0.1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B23FA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39 (5.7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40DC7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0 (2.1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5658D5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9AC589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98F0A9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555FB6" w14:textId="77777777" w:rsidR="00FB3C31" w:rsidRDefault="00FB3C31" w:rsidP="00D24D9E"/>
        </w:tc>
      </w:tr>
      <w:tr w:rsidR="00DE2830" w14:paraId="2A31550B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87B361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F95B7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73 (99.9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36CC2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42 (94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42F1E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951 (97.9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46D673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9DE813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DCE2C4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F44615" w14:textId="77777777" w:rsidR="00FB3C31" w:rsidRDefault="00FB3C31" w:rsidP="00D24D9E"/>
        </w:tc>
      </w:tr>
      <w:tr w:rsidR="00DE2830" w14:paraId="04227CA9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98506D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nsory Integration Disorder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523FBD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63FCD7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E7B360" w14:textId="77777777" w:rsidR="00FB3C31" w:rsidRDefault="00FB3C31" w:rsidP="00D24D9E"/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D939AC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86667C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16653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358B0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5D8828E7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1503F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45C06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8 (0.9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F3B0B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95 (28.6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CF799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04 (10.7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790554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CE2F12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F0B149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CE1F00" w14:textId="77777777" w:rsidR="00FB3C31" w:rsidRDefault="00FB3C31" w:rsidP="00D24D9E"/>
        </w:tc>
      </w:tr>
      <w:tr w:rsidR="00DE2830" w14:paraId="756CAA32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9600F5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AF85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66 (99.1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91347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486 (71.4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95CDA3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67 (89.3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FE9FFD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4C621D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5CA4AA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25D516" w14:textId="77777777" w:rsidR="00FB3C31" w:rsidRDefault="00FB3C31" w:rsidP="00D24D9E"/>
        </w:tc>
      </w:tr>
      <w:tr w:rsidR="00DE2830" w14:paraId="4CBF35CB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CA2E15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peech Dela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56C774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2E6F3B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6DE5DB" w14:textId="77777777" w:rsidR="00FB3C31" w:rsidRDefault="00FB3C31" w:rsidP="00D24D9E"/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17B79D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EBA63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54CEA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8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88660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6CB8238F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7F945F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6BE25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0 (9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D8128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458 (67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4BB1D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590 (60.8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F2550F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B5CCA9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792950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32CB90" w14:textId="77777777" w:rsidR="00FB3C31" w:rsidRDefault="00FB3C31" w:rsidP="00D24D9E"/>
        </w:tc>
      </w:tr>
      <w:tr w:rsidR="00DE2830" w14:paraId="715D4F00" w14:textId="77777777" w:rsidTr="00F12DCE">
        <w:trPr>
          <w:gridAfter w:val="1"/>
          <w:wAfter w:w="26" w:type="dxa"/>
          <w:trHeight w:hRule="exact" w:val="259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391364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A9D97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794 (90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097B7C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23 (32.7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D30D4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81 (39.2) 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B03BDA" w14:textId="77777777" w:rsidR="00FB3C31" w:rsidRDefault="00FB3C31" w:rsidP="00D24D9E"/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F4C760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919C04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1B461B" w14:textId="77777777" w:rsidR="00FB3C31" w:rsidRDefault="00FB3C31" w:rsidP="00D24D9E"/>
        </w:tc>
      </w:tr>
    </w:tbl>
    <w:p w14:paraId="23ACA0FF" w14:textId="77777777" w:rsidR="00FB3C31" w:rsidRDefault="00FB3C31" w:rsidP="00FB3C31"/>
    <w:tbl>
      <w:tblPr>
        <w:tblW w:w="16602" w:type="dxa"/>
        <w:tblLayout w:type="fixed"/>
        <w:tblLook w:val="06A0" w:firstRow="1" w:lastRow="0" w:firstColumn="1" w:lastColumn="0" w:noHBand="1" w:noVBand="1"/>
      </w:tblPr>
      <w:tblGrid>
        <w:gridCol w:w="5305"/>
        <w:gridCol w:w="1900"/>
        <w:gridCol w:w="1840"/>
        <w:gridCol w:w="1840"/>
        <w:gridCol w:w="987"/>
        <w:gridCol w:w="1686"/>
        <w:gridCol w:w="1520"/>
        <w:gridCol w:w="1524"/>
      </w:tblGrid>
      <w:tr w:rsidR="00FB3C31" w14:paraId="76F93A57" w14:textId="77777777" w:rsidTr="0034041C">
        <w:trPr>
          <w:trHeight w:hRule="exact" w:val="259"/>
        </w:trPr>
        <w:tc>
          <w:tcPr>
            <w:tcW w:w="1660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B0214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Predictors </w:t>
            </w:r>
          </w:p>
        </w:tc>
      </w:tr>
      <w:tr w:rsidR="00FB3C31" w14:paraId="012B9CCD" w14:textId="77777777" w:rsidTr="0034041C">
        <w:trPr>
          <w:trHeight w:hRule="exact" w:val="259"/>
        </w:trPr>
        <w:tc>
          <w:tcPr>
            <w:tcW w:w="530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40197C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ergy/Eczema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1E89E2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9C62CB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86C85C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C145A5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9984B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8515A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9D8CB3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32 </w:t>
            </w:r>
          </w:p>
        </w:tc>
      </w:tr>
      <w:tr w:rsidR="00FB3C31" w14:paraId="1CB077C4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2B1BEC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DAF01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3 (35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39B960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6 (45.4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894B33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81 (40.1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16CDA1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DB6BC2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C1DC40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2B56DE" w14:textId="77777777" w:rsidR="00FB3C31" w:rsidRDefault="00FB3C31" w:rsidP="00D24D9E"/>
        </w:tc>
      </w:tr>
      <w:tr w:rsidR="00FB3C31" w14:paraId="0801E419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EF4A02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F7043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559 (64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69BBD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68 (54.6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58560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568 (59.9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EA82BE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A6B89E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058082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1FBF7D" w14:textId="77777777" w:rsidR="00FB3C31" w:rsidRDefault="00FB3C31" w:rsidP="00D24D9E"/>
        </w:tc>
      </w:tr>
      <w:tr w:rsidR="00FB3C31" w14:paraId="2F44B00B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9843B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hma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6A7289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B8CE4F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CF6CB1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897A6D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2A5CF3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3C965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7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606D10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8 </w:t>
            </w:r>
          </w:p>
        </w:tc>
      </w:tr>
      <w:tr w:rsidR="00FB3C31" w14:paraId="2018D6CC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22566E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5AC24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2 (10.7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DB210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8 (13.1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8F45E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36 (14.5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79EE35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B45D1E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651719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33F3B2" w14:textId="77777777" w:rsidR="00FB3C31" w:rsidRDefault="00FB3C31" w:rsidP="00D24D9E"/>
        </w:tc>
      </w:tr>
      <w:tr w:rsidR="00FB3C31" w14:paraId="39611549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F50F92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634E7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770 (89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C64A2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584 (86.9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179DF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03 (85.5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143133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B03FE6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905A9B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F0D67C" w14:textId="77777777" w:rsidR="00FB3C31" w:rsidRDefault="00FB3C31" w:rsidP="00D24D9E"/>
        </w:tc>
      </w:tr>
      <w:tr w:rsidR="00FB3C31" w14:paraId="68C74DB4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7A5ADF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Birth Defect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FD168B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56C429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B047CA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BEE3A0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2F69C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F9223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85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A3C4F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B3C31" w14:paraId="6CA9B63D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FCF1C5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D3E450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3 (2.6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EAB16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37 (5.4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A5465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75 (7.7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8843BC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89B4BC1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B5F763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E08DB9" w14:textId="77777777" w:rsidR="00FB3C31" w:rsidRDefault="00FB3C31" w:rsidP="00D24D9E"/>
        </w:tc>
      </w:tr>
      <w:tr w:rsidR="00FB3C31" w14:paraId="0FE8551E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C13FAA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B4403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51 (97.4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0F4CB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44 (94.6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FE520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96 (92.3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9CEE8C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781FD6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6A50AD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A5C0F5" w14:textId="77777777" w:rsidR="00FB3C31" w:rsidRDefault="00FB3C31" w:rsidP="00D24D9E"/>
        </w:tc>
      </w:tr>
      <w:tr w:rsidR="00FB3C31" w14:paraId="5A2CD826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1618C4" w14:textId="77777777" w:rsidR="00FB3C31" w:rsidRDefault="00FB3C31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C1123C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E56B61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552B26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653284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4FA00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BB47F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C3DE1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B3C31" w14:paraId="6255E653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6D0CF0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96129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6 (11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5384D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19 (33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1D0EF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82 (19.5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D3FD29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A3E93B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376662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5F914B" w14:textId="77777777" w:rsidR="00FB3C31" w:rsidRDefault="00FB3C31" w:rsidP="00D24D9E"/>
        </w:tc>
      </w:tr>
      <w:tr w:rsidR="00FB3C31" w14:paraId="3BEAEC68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71F691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0CC82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57 (88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686CB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38 (66.7)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1EB65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53 (80.5)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46F57C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447EE0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C40F58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8D971B" w14:textId="77777777" w:rsidR="00FB3C31" w:rsidRDefault="00FB3C31" w:rsidP="00D24D9E"/>
        </w:tc>
      </w:tr>
      <w:tr w:rsidR="00FB3C31" w14:paraId="74FCC976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7C2687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ring Problems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DECD3A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740F25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75FFEC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E7AF6B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41559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7C704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7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EBFAA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B3C31" w14:paraId="109B309B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C9B56C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41A5F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13 (1.5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888AE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43 (6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45DD7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0 (9.3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4F0450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654D4C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534D75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CF23BE" w14:textId="77777777" w:rsidR="00FB3C31" w:rsidRDefault="00FB3C31" w:rsidP="00D24D9E"/>
        </w:tc>
      </w:tr>
      <w:tr w:rsidR="00FB3C31" w14:paraId="49D04F5F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A45219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EE4DD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61 (98.5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2E0DB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38 (93.7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D238E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81 (90.7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DD813C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B39EAF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DB68C7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4F85E5" w14:textId="77777777" w:rsidR="00FB3C31" w:rsidRDefault="00FB3C31" w:rsidP="00D24D9E"/>
        </w:tc>
      </w:tr>
      <w:tr w:rsidR="00FB3C31" w14:paraId="292F993D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81DDA8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neumonia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215052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132EE9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FB614F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D0E42D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CE48F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2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D23BE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5085F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</w:tr>
      <w:tr w:rsidR="00FB3C31" w14:paraId="2BE6E279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168A7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CA876A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42 (4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B9D05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40 (5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7A637C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4 (8.6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4769A1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AC40AC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39D1A3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2C3B2C" w14:textId="77777777" w:rsidR="00FB3C31" w:rsidRDefault="00FB3C31" w:rsidP="00D24D9E"/>
        </w:tc>
      </w:tr>
      <w:tr w:rsidR="00FB3C31" w14:paraId="0A8BF62A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8B0D7A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90F32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33 (95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CC5C30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46 (94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F942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89 (91.4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68CC4A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71F041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1A9805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46F0AD" w14:textId="77777777" w:rsidR="00FB3C31" w:rsidRDefault="00FB3C31" w:rsidP="00D24D9E"/>
        </w:tc>
      </w:tr>
      <w:tr w:rsidR="00FB3C31" w14:paraId="09E1F432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6F7084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Syncytial Viru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3C47D3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9C5B9E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73A0E1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EFA178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12483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7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6A4F9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22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7BF7E6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76 </w:t>
            </w:r>
          </w:p>
        </w:tc>
      </w:tr>
      <w:tr w:rsidR="00FB3C31" w14:paraId="4EEAACA3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61DA23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FA3E7E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64 (7.3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3C301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49 (7.1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0D53F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79 (8.1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5B2FBB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42DC4B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0A0E67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D74123" w14:textId="77777777" w:rsidR="00FB3C31" w:rsidRDefault="00FB3C31" w:rsidP="00D24D9E"/>
        </w:tc>
      </w:tr>
      <w:tr w:rsidR="00FB3C31" w14:paraId="71776CAF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EDC9A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5DB66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11 (92.7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2A6F40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37 (92.9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FA8CB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94 (91.9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F5379B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62E7BC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60FA80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76ED38" w14:textId="77777777" w:rsidR="00FB3C31" w:rsidRDefault="00FB3C31" w:rsidP="00D24D9E"/>
        </w:tc>
      </w:tr>
      <w:tr w:rsidR="00FB3C31" w14:paraId="773001C0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9172A2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izure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E76A79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EC7196" w14:textId="77777777" w:rsidR="00FB3C31" w:rsidRDefault="00FB3C31" w:rsidP="00D24D9E"/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CE41DD" w14:textId="77777777" w:rsidR="00FB3C31" w:rsidRDefault="00FB3C31" w:rsidP="00D24D9E"/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C181DE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9FFF8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1AF52D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31 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3C810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FB3C31" w14:paraId="5AE06878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C012C6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9CD852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1 (0.1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23A9F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6 (3.8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3B4875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9 (3.0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579C66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17E479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A4D39F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57302F" w14:textId="77777777" w:rsidR="00FB3C31" w:rsidRDefault="00FB3C31" w:rsidP="00D24D9E"/>
        </w:tc>
      </w:tr>
      <w:tr w:rsidR="00FB3C31" w14:paraId="3EB83304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14A4EC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07F011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873 (99.9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917918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655 (96.2) 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DF5B0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942 (97.0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B4A038" w14:textId="77777777" w:rsidR="00FB3C31" w:rsidRDefault="00FB3C31" w:rsidP="00D24D9E"/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735B69" w14:textId="77777777" w:rsidR="00FB3C31" w:rsidRDefault="00FB3C31" w:rsidP="00D24D9E"/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86A787" w14:textId="77777777" w:rsidR="00FB3C31" w:rsidRDefault="00FB3C31" w:rsidP="00D24D9E"/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D5E4D3" w14:textId="77777777" w:rsidR="00FB3C31" w:rsidRDefault="00FB3C31" w:rsidP="00D24D9E"/>
        </w:tc>
      </w:tr>
      <w:tr w:rsidR="00FB3C31" w14:paraId="5184EC8F" w14:textId="77777777" w:rsidTr="0034041C">
        <w:trPr>
          <w:trHeight w:hRule="exact" w:val="259"/>
        </w:trPr>
        <w:tc>
          <w:tcPr>
            <w:tcW w:w="53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89FB6B" w14:textId="77777777" w:rsidR="00FB3C31" w:rsidRDefault="00FB3C31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Score (mean, Std Dev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7EFEF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45.53 (8.28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08A51F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51.21 (11.22)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B36A1B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48.54 (10.32)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FA717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DFAC09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AD7ABE4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E9FC67" w14:textId="77777777" w:rsidR="00FB3C31" w:rsidRDefault="00FB3C31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3740E6D" w14:textId="79AFAB49" w:rsidR="00FB3C31" w:rsidRDefault="00FB3C31" w:rsidP="00FB3C3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ote: POP=Population controls; ASD=autism spectrum disorder; DD=Developmental Delay;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DHD=attention deficit hyperactivity disorder;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Note: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BCL=</w:t>
      </w:r>
      <w:r>
        <w:t xml:space="preserve">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ild Behavior Checklist</w:t>
      </w:r>
      <w:r>
        <w:t xml:space="preserve">;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GIS=gastrointestinal symptoms. </w:t>
      </w:r>
    </w:p>
    <w:p w14:paraId="634AFC63" w14:textId="77777777" w:rsidR="00FB3C31" w:rsidRDefault="00FB3C31">
      <w:pPr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br w:type="page"/>
      </w:r>
    </w:p>
    <w:p w14:paraId="607E7D3D" w14:textId="72E0B251" w:rsidR="006C161E" w:rsidRPr="00DE2830" w:rsidRDefault="00FB3C31" w:rsidP="00DE2830">
      <w:r w:rsidRPr="004A3BC4">
        <w:rPr>
          <w:sz w:val="24"/>
          <w:szCs w:val="24"/>
        </w:rPr>
        <w:lastRenderedPageBreak/>
        <w:t xml:space="preserve">Supplementary Table </w:t>
      </w:r>
      <w:r>
        <w:rPr>
          <w:sz w:val="24"/>
          <w:szCs w:val="24"/>
        </w:rPr>
        <w:t>2.</w:t>
      </w:r>
      <w:r w:rsidR="00DE2830">
        <w:t xml:space="preserve"> </w:t>
      </w:r>
      <w:r w:rsidR="006C161E" w:rsidRPr="374F3F67">
        <w:rPr>
          <w:rFonts w:ascii="Times New Roman" w:eastAsia="Calibri" w:hAnsi="Times New Roman" w:cs="Times New Roman"/>
          <w:sz w:val="24"/>
          <w:szCs w:val="24"/>
        </w:rPr>
        <w:t>Distributions of psychiatric and medical conditions among adolescents (ages 12-16 years) by study g</w:t>
      </w:r>
      <w:r w:rsidR="006C161E" w:rsidRPr="374F3F67">
        <w:rPr>
          <w:rFonts w:ascii="Times New Roman" w:eastAsia="Times New Roman" w:hAnsi="Times New Roman" w:cs="Times New Roman"/>
          <w:sz w:val="24"/>
          <w:szCs w:val="24"/>
        </w:rPr>
        <w:t xml:space="preserve">roup in the Study to Explore Early Development </w:t>
      </w:r>
      <w:r w:rsidR="006C161E">
        <w:rPr>
          <w:rFonts w:ascii="Times New Roman" w:eastAsia="Times New Roman" w:hAnsi="Times New Roman" w:cs="Times New Roman"/>
          <w:sz w:val="24"/>
          <w:szCs w:val="24"/>
        </w:rPr>
        <w:t xml:space="preserve">Teen </w:t>
      </w:r>
      <w:r w:rsidR="006C161E" w:rsidRPr="374F3F67">
        <w:rPr>
          <w:rFonts w:ascii="Times New Roman" w:eastAsia="Times New Roman" w:hAnsi="Times New Roman" w:cs="Times New Roman"/>
          <w:sz w:val="24"/>
          <w:szCs w:val="24"/>
        </w:rPr>
        <w:t>(2017-2021).</w:t>
      </w:r>
    </w:p>
    <w:tbl>
      <w:tblPr>
        <w:tblW w:w="12741" w:type="dxa"/>
        <w:tblLayout w:type="fixed"/>
        <w:tblLook w:val="06A0" w:firstRow="1" w:lastRow="0" w:firstColumn="1" w:lastColumn="0" w:noHBand="1" w:noVBand="1"/>
      </w:tblPr>
      <w:tblGrid>
        <w:gridCol w:w="2640"/>
        <w:gridCol w:w="1413"/>
        <w:gridCol w:w="345"/>
        <w:gridCol w:w="1080"/>
        <w:gridCol w:w="372"/>
        <w:gridCol w:w="1170"/>
        <w:gridCol w:w="345"/>
        <w:gridCol w:w="105"/>
        <w:gridCol w:w="1620"/>
        <w:gridCol w:w="90"/>
        <w:gridCol w:w="330"/>
        <w:gridCol w:w="1275"/>
        <w:gridCol w:w="105"/>
        <w:gridCol w:w="900"/>
        <w:gridCol w:w="345"/>
        <w:gridCol w:w="54"/>
        <w:gridCol w:w="345"/>
        <w:gridCol w:w="207"/>
      </w:tblGrid>
      <w:tr w:rsidR="00DE2830" w14:paraId="208203B7" w14:textId="77777777" w:rsidTr="0034041C">
        <w:trPr>
          <w:gridAfter w:val="2"/>
          <w:wAfter w:w="552" w:type="dxa"/>
          <w:trHeight w:hRule="exact" w:val="259"/>
        </w:trPr>
        <w:tc>
          <w:tcPr>
            <w:tcW w:w="12189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97757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mental, Behavioral, and Psychiatric Conditions</w:t>
            </w:r>
          </w:p>
        </w:tc>
      </w:tr>
      <w:tr w:rsidR="00DE2830" w14:paraId="034B6A6F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D540D9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25959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(%) / Mean (SD)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</w:tcPr>
          <w:p w14:paraId="72E92DCD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70" w:type="dxa"/>
            <w:gridSpan w:val="8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</w:tcPr>
          <w:p w14:paraId="5425F43E" w14:textId="66934AFB" w:rsidR="4973FC66" w:rsidRDefault="4973FC66" w:rsidP="10C22D63">
            <w:pPr>
              <w:spacing w:after="0"/>
              <w:jc w:val="center"/>
            </w:pPr>
            <w:r w:rsidRPr="10C22D6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ce Testing (χ2/t-test p-values) </w:t>
            </w:r>
          </w:p>
        </w:tc>
      </w:tr>
      <w:tr w:rsidR="00DE2830" w14:paraId="21ED563B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3EDE3E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olescent Predictor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E0DA07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18FF5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D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09247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D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C8E45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8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ECA1C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vs ASD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07A77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D vs DD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B034F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vs DD </w:t>
            </w:r>
          </w:p>
        </w:tc>
      </w:tr>
      <w:tr w:rsidR="00DE2830" w14:paraId="39DE382E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11CF21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HD 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43F995" w14:textId="77777777" w:rsidR="006C161E" w:rsidRDefault="006C161E" w:rsidP="10C22D63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CAA5BD" w14:textId="77777777" w:rsidR="006C161E" w:rsidRDefault="006C161E" w:rsidP="10C22D63">
            <w:pPr>
              <w:jc w:val="center"/>
            </w:pPr>
          </w:p>
        </w:tc>
        <w:tc>
          <w:tcPr>
            <w:tcW w:w="15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4530FC" w14:textId="77777777" w:rsidR="006C161E" w:rsidRDefault="006C161E" w:rsidP="10C22D63">
            <w:pPr>
              <w:jc w:val="center"/>
            </w:pP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74E78C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E3C1F3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9443D2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9 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FAA023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:rsidRPr="00F43FB0" w14:paraId="24835AA4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1E11E8" w14:textId="77777777" w:rsidR="006C161E" w:rsidRPr="00F43FB0" w:rsidRDefault="006C161E" w:rsidP="00D24D9E">
            <w:pPr>
              <w:spacing w:after="0"/>
              <w:rPr>
                <w:sz w:val="24"/>
                <w:szCs w:val="24"/>
              </w:rPr>
            </w:pPr>
            <w:r w:rsidRPr="00EF4E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A1B8EA" w14:textId="77777777" w:rsidR="006C161E" w:rsidRPr="00F43FB0" w:rsidRDefault="006C161E" w:rsidP="00D24D9E">
            <w:pPr>
              <w:spacing w:after="0"/>
              <w:jc w:val="center"/>
              <w:rPr>
                <w:sz w:val="24"/>
                <w:szCs w:val="24"/>
              </w:rPr>
            </w:pPr>
            <w:r w:rsidRPr="00EF4E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1 (16.3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3FB55C" w14:textId="77777777" w:rsidR="006C161E" w:rsidRPr="00F43FB0" w:rsidRDefault="006C161E" w:rsidP="00D24D9E">
            <w:pPr>
              <w:spacing w:after="0"/>
              <w:jc w:val="center"/>
              <w:rPr>
                <w:sz w:val="24"/>
                <w:szCs w:val="24"/>
              </w:rPr>
            </w:pPr>
            <w:r w:rsidRPr="00EF4E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1 (38.9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1D67C8" w14:textId="77777777" w:rsidR="006C161E" w:rsidRPr="00F43FB0" w:rsidRDefault="006C161E" w:rsidP="00D24D9E">
            <w:pPr>
              <w:spacing w:after="0"/>
              <w:jc w:val="center"/>
              <w:rPr>
                <w:sz w:val="24"/>
                <w:szCs w:val="24"/>
              </w:rPr>
            </w:pPr>
            <w:r w:rsidRPr="00EF4E2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06 (31.0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2349EF" w14:textId="77777777" w:rsidR="006C161E" w:rsidRPr="00F43FB0" w:rsidRDefault="006C161E" w:rsidP="10C22D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D82D58" w14:textId="77777777" w:rsidR="006C161E" w:rsidRPr="00F43FB0" w:rsidRDefault="006C161E" w:rsidP="10C22D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504270" w14:textId="77777777" w:rsidR="006C161E" w:rsidRPr="00F43FB0" w:rsidRDefault="006C161E" w:rsidP="10C22D63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11A8BE" w14:textId="77777777" w:rsidR="006C161E" w:rsidRPr="00F43FB0" w:rsidRDefault="006C161E" w:rsidP="10C22D63">
            <w:pPr>
              <w:jc w:val="center"/>
              <w:rPr>
                <w:sz w:val="24"/>
                <w:szCs w:val="24"/>
              </w:rPr>
            </w:pPr>
          </w:p>
        </w:tc>
      </w:tr>
      <w:tr w:rsidR="00DE2830" w14:paraId="56E08529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390258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No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1BCFB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62 (83.7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FCB94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27 (61.1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5DE20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36 (69.0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B496E3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0D375D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11CDC4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0FB005" w14:textId="77777777" w:rsidR="006C161E" w:rsidRDefault="006C161E" w:rsidP="10C22D63">
            <w:pPr>
              <w:jc w:val="center"/>
            </w:pPr>
          </w:p>
        </w:tc>
      </w:tr>
      <w:tr w:rsidR="00DE2830" w14:paraId="57AC6251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614B76" w14:textId="77777777" w:rsidR="006C161E" w:rsidRDefault="006C161E" w:rsidP="00D24D9E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xiety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98D856" w14:textId="77777777" w:rsidR="006C161E" w:rsidRDefault="006C161E" w:rsidP="10C22D6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B05FCB" w14:textId="77777777" w:rsidR="006C161E" w:rsidRDefault="006C161E" w:rsidP="10C22D63">
            <w:pPr>
              <w:jc w:val="center"/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57AEAA" w14:textId="77777777" w:rsidR="006C161E" w:rsidRDefault="006C161E" w:rsidP="10C22D63">
            <w:pPr>
              <w:jc w:val="center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D460E9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96AA7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16F05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4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10557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1 </w:t>
            </w:r>
          </w:p>
        </w:tc>
      </w:tr>
      <w:tr w:rsidR="00DE2830" w14:paraId="25E79B78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44A953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209E3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1 (16.3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6234E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78 (37.7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94D0C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4 (27.3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1AE925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6EEB68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49F31D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005C74" w14:textId="77777777" w:rsidR="006C161E" w:rsidRDefault="006C161E" w:rsidP="10C22D63">
            <w:pPr>
              <w:jc w:val="center"/>
            </w:pPr>
          </w:p>
        </w:tc>
      </w:tr>
      <w:tr w:rsidR="00DE2830" w14:paraId="370541C0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440F74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11AC3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62 (83.7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0849A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29 (62.3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FDF111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50 (72.7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1606DF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126FDC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59EC0B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C1206A" w14:textId="77777777" w:rsidR="006C161E" w:rsidRDefault="006C161E" w:rsidP="10C22D63">
            <w:pPr>
              <w:jc w:val="center"/>
            </w:pPr>
          </w:p>
        </w:tc>
      </w:tr>
      <w:tr w:rsidR="00DE2830" w14:paraId="0C57B75E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B821EA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ehavioral Concern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F9EC91" w14:textId="77777777" w:rsidR="006C161E" w:rsidRDefault="006C161E" w:rsidP="10C22D6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F5595B" w14:textId="77777777" w:rsidR="006C161E" w:rsidRDefault="006C161E" w:rsidP="10C22D63">
            <w:pPr>
              <w:jc w:val="center"/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71DA5E" w14:textId="77777777" w:rsidR="006C161E" w:rsidRDefault="006C161E" w:rsidP="10C22D63">
            <w:pPr>
              <w:jc w:val="center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D3079D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D7E61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A36C01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73462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359995FC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22392A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F7B39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7 (2.2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B1453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6 (27.2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B9A3B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31 (9.1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C9FDDE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1D0073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A6E43D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8ED54C" w14:textId="77777777" w:rsidR="006C161E" w:rsidRDefault="006C161E" w:rsidP="10C22D63">
            <w:pPr>
              <w:jc w:val="center"/>
            </w:pPr>
          </w:p>
        </w:tc>
      </w:tr>
      <w:tr w:rsidR="00DE2830" w14:paraId="7C60B91A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1BA210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251E8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5 (97.8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10C4E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50 (72.8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5FDEE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11 (90.9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F6910B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272005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045588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520399" w14:textId="77777777" w:rsidR="006C161E" w:rsidRDefault="006C161E" w:rsidP="10C22D63">
            <w:pPr>
              <w:jc w:val="center"/>
            </w:pPr>
          </w:p>
        </w:tc>
      </w:tr>
      <w:tr w:rsidR="00DE2830" w14:paraId="56E8D47E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AA2751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B3050D" w14:textId="77777777" w:rsidR="006C161E" w:rsidRDefault="006C161E" w:rsidP="10C22D6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D58728" w14:textId="77777777" w:rsidR="006C161E" w:rsidRDefault="006C161E" w:rsidP="10C22D63">
            <w:pPr>
              <w:jc w:val="center"/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AEF5A7" w14:textId="77777777" w:rsidR="006C161E" w:rsidRDefault="006C161E" w:rsidP="10C22D63">
            <w:pPr>
              <w:jc w:val="center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12E5B4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0302A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64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89BFD2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26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90BE7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94 </w:t>
            </w:r>
          </w:p>
        </w:tc>
      </w:tr>
      <w:tr w:rsidR="00DE2830" w14:paraId="07DCC809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2CD51E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F8B69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1 (6.7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819EC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15 (7.2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B48BD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9 (8.4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665BC6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DBA781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B5BAFC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D31516" w14:textId="77777777" w:rsidR="006C161E" w:rsidRDefault="006C161E" w:rsidP="10C22D63">
            <w:pPr>
              <w:jc w:val="center"/>
            </w:pPr>
          </w:p>
        </w:tc>
      </w:tr>
      <w:tr w:rsidR="00DE2830" w14:paraId="709DAA49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F2A8FB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49895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92 (93.3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278902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93 (92.8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BFCB80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15 (91.6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EEA2B4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E48585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E306A6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82E526" w14:textId="77777777" w:rsidR="006C161E" w:rsidRDefault="006C161E" w:rsidP="10C22D63">
            <w:pPr>
              <w:jc w:val="center"/>
            </w:pPr>
          </w:p>
        </w:tc>
      </w:tr>
      <w:tr w:rsidR="00DE2830" w14:paraId="1F127620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9A974C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velopmental Concern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AB244A" w14:textId="77777777" w:rsidR="006C161E" w:rsidRDefault="006C161E" w:rsidP="10C22D63">
            <w:pPr>
              <w:jc w:val="center"/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9BF117" w14:textId="77777777" w:rsidR="006C161E" w:rsidRDefault="006C161E" w:rsidP="10C22D63">
            <w:pPr>
              <w:jc w:val="center"/>
            </w:pP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7CE0C2" w14:textId="77777777" w:rsidR="006C161E" w:rsidRDefault="006C161E" w:rsidP="10C22D63">
            <w:pPr>
              <w:jc w:val="center"/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C777C6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4AC62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A10DE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A020AD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3F81828D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4A64F8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10528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6 (1.9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3B46C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14 (57.0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18426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1 (26.9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B81CAB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30AF40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C01002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32C378" w14:textId="77777777" w:rsidR="006C161E" w:rsidRDefault="006C161E" w:rsidP="10C22D63">
            <w:pPr>
              <w:jc w:val="center"/>
            </w:pPr>
          </w:p>
        </w:tc>
      </w:tr>
      <w:tr w:rsidR="00DE2830" w14:paraId="0C4A850F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7A2F4A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752270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4 (98.1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B72CD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6 (43.0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40A54D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47 (73.1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12495A" w14:textId="77777777" w:rsidR="006C161E" w:rsidRDefault="006C161E" w:rsidP="10C22D63">
            <w:pPr>
              <w:jc w:val="center"/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94B505" w14:textId="77777777" w:rsidR="006C161E" w:rsidRDefault="006C161E" w:rsidP="10C22D63">
            <w:pPr>
              <w:jc w:val="center"/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F16AEA" w14:textId="77777777" w:rsidR="006C161E" w:rsidRDefault="006C161E" w:rsidP="10C22D63">
            <w:pPr>
              <w:jc w:val="center"/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9F74A3" w14:textId="77777777" w:rsidR="006C161E" w:rsidRDefault="006C161E" w:rsidP="10C22D63">
            <w:pPr>
              <w:jc w:val="center"/>
            </w:pPr>
          </w:p>
        </w:tc>
      </w:tr>
      <w:tr w:rsidR="008459E0" w14:paraId="7B0FF359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DF3CE2" w14:textId="56F020F5" w:rsidR="008459E0" w:rsidRDefault="008459E0" w:rsidP="008459E0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ternalizing condition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2F78EE" w14:textId="77777777" w:rsidR="008459E0" w:rsidRDefault="008459E0" w:rsidP="008459E0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3EF93D" w14:textId="77777777" w:rsidR="008459E0" w:rsidRDefault="008459E0" w:rsidP="008459E0"/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EC442B" w14:textId="77777777" w:rsidR="008459E0" w:rsidRDefault="008459E0" w:rsidP="008459E0"/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000980" w14:textId="77777777" w:rsidR="008459E0" w:rsidRDefault="008459E0" w:rsidP="008459E0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795235" w14:textId="552D4DC4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53ABDF" w14:textId="02B30845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F56426" w14:textId="1E64D37B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8459E0" w14:paraId="685E3E45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F78C9A" w14:textId="1D11C5DD" w:rsidR="008459E0" w:rsidRDefault="008459E0" w:rsidP="008459E0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D9BFBF" w14:textId="4DE08142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3 (16.9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9DC706" w14:textId="38CB8FE0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07 (51.4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E8F357" w14:textId="745B687A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15 (33.6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CC395B" w14:textId="77777777" w:rsidR="008459E0" w:rsidRDefault="008459E0" w:rsidP="008459E0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C12F5A" w14:textId="77777777" w:rsidR="008459E0" w:rsidRDefault="008459E0" w:rsidP="008459E0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425A9F" w14:textId="77777777" w:rsidR="008459E0" w:rsidRDefault="008459E0" w:rsidP="008459E0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9B782D" w14:textId="77777777" w:rsidR="008459E0" w:rsidRDefault="008459E0" w:rsidP="008459E0"/>
        </w:tc>
      </w:tr>
      <w:tr w:rsidR="008459E0" w14:paraId="3731A791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87DAE0" w14:textId="71C403EF" w:rsidR="008459E0" w:rsidRDefault="008459E0" w:rsidP="008459E0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E475E1" w14:textId="07D7CC28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60 (83.1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8AFC8D" w14:textId="7CBFD665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01 (48.6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078677" w14:textId="6690E5E9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27 (66.4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BE4385" w14:textId="77777777" w:rsidR="008459E0" w:rsidRDefault="008459E0" w:rsidP="008459E0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311950" w14:textId="77777777" w:rsidR="008459E0" w:rsidRDefault="008459E0" w:rsidP="008459E0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A4DD4A" w14:textId="77777777" w:rsidR="008459E0" w:rsidRDefault="008459E0" w:rsidP="008459E0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CA47CF" w14:textId="77777777" w:rsidR="008459E0" w:rsidRDefault="008459E0" w:rsidP="008459E0"/>
        </w:tc>
      </w:tr>
      <w:tr w:rsidR="008459E0" w14:paraId="0EECEFE0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F63794" w14:textId="5FD11A32" w:rsidR="008459E0" w:rsidRDefault="008459E0" w:rsidP="008459E0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lizing condition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BECA56" w14:textId="77777777" w:rsidR="008459E0" w:rsidRDefault="008459E0" w:rsidP="008459E0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65071A" w14:textId="77777777" w:rsidR="008459E0" w:rsidRDefault="008459E0" w:rsidP="008459E0"/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CE63B0" w14:textId="77777777" w:rsidR="008459E0" w:rsidRDefault="008459E0" w:rsidP="008459E0"/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D3185A" w14:textId="77777777" w:rsidR="008459E0" w:rsidRDefault="008459E0" w:rsidP="008459E0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59FE20" w14:textId="73E6E859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76EBC4" w14:textId="6A506A73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3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3F8563" w14:textId="5E63A2B8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</w:tr>
      <w:tr w:rsidR="008459E0" w14:paraId="09A185D3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BB0DBD" w14:textId="2F664722" w:rsidR="008459E0" w:rsidRDefault="008459E0" w:rsidP="008459E0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0AC953" w14:textId="01C3B879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8 (18.5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DA61CD" w14:textId="4C88BA9F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1 (39.1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E6B77D" w14:textId="346C363D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01 (29.4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19EADD" w14:textId="77777777" w:rsidR="008459E0" w:rsidRDefault="008459E0" w:rsidP="008459E0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53D975" w14:textId="77777777" w:rsidR="008459E0" w:rsidRDefault="008459E0" w:rsidP="008459E0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CA27AF" w14:textId="77777777" w:rsidR="008459E0" w:rsidRDefault="008459E0" w:rsidP="008459E0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6137AD" w14:textId="77777777" w:rsidR="008459E0" w:rsidRDefault="008459E0" w:rsidP="008459E0"/>
        </w:tc>
      </w:tr>
      <w:tr w:rsidR="008459E0" w14:paraId="7E8984BE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9795F2" w14:textId="36698FC9" w:rsidR="008459E0" w:rsidRDefault="008459E0" w:rsidP="008459E0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601CED" w14:textId="0ABDF2C1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55 (81.5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426E2E" w14:textId="34169CB2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26 (60.9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898DC7" w14:textId="6286368C" w:rsidR="008459E0" w:rsidRDefault="008459E0" w:rsidP="008459E0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43 (70.6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10C9D3" w14:textId="77777777" w:rsidR="008459E0" w:rsidRDefault="008459E0" w:rsidP="008459E0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1B6888" w14:textId="77777777" w:rsidR="008459E0" w:rsidRDefault="008459E0" w:rsidP="008459E0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C85F8A5" w14:textId="77777777" w:rsidR="008459E0" w:rsidRDefault="008459E0" w:rsidP="008459E0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A09BE4" w14:textId="77777777" w:rsidR="008459E0" w:rsidRDefault="008459E0" w:rsidP="008459E0"/>
        </w:tc>
      </w:tr>
      <w:tr w:rsidR="00DE2830" w14:paraId="2EE1C0CD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B66415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nsory Integration Disorder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2A6B97" w14:textId="77777777" w:rsidR="006C161E" w:rsidRDefault="006C161E" w:rsidP="00D24D9E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6E8AB4" w14:textId="77777777" w:rsidR="006C161E" w:rsidRDefault="006C161E" w:rsidP="00D24D9E"/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5CBBED4" w14:textId="77777777" w:rsidR="006C161E" w:rsidRDefault="006C161E" w:rsidP="00D24D9E"/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64C7FF" w14:textId="77777777" w:rsidR="006C161E" w:rsidRDefault="006C161E" w:rsidP="00D24D9E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59719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6722D8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B0776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3F775067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AE4128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06565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1 (0.3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2B84B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57 (28.5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8F98B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9 (8.8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E30A97" w14:textId="77777777" w:rsidR="006C161E" w:rsidRDefault="006C161E" w:rsidP="00D24D9E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19EF5D" w14:textId="77777777" w:rsidR="006C161E" w:rsidRDefault="006C161E" w:rsidP="00D24D9E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009894" w14:textId="77777777" w:rsidR="006C161E" w:rsidRDefault="006C161E" w:rsidP="00D24D9E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EA3EC9" w14:textId="77777777" w:rsidR="006C161E" w:rsidRDefault="006C161E" w:rsidP="00D24D9E"/>
        </w:tc>
      </w:tr>
      <w:tr w:rsidR="00DE2830" w14:paraId="5AEAAF58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545FC6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EB1F6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11 (99.7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20582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43 (71.5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E3CB87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1 (91.2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03ECB0" w14:textId="77777777" w:rsidR="006C161E" w:rsidRDefault="006C161E" w:rsidP="00D24D9E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79BCBF8" w14:textId="77777777" w:rsidR="006C161E" w:rsidRDefault="006C161E" w:rsidP="00D24D9E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ECAD21" w14:textId="77777777" w:rsidR="006C161E" w:rsidRDefault="006C161E" w:rsidP="00D24D9E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BAA221" w14:textId="77777777" w:rsidR="006C161E" w:rsidRDefault="006C161E" w:rsidP="00D24D9E"/>
        </w:tc>
      </w:tr>
      <w:tr w:rsidR="00DE2830" w14:paraId="624D9D91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559743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peech Delay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98CC72" w14:textId="77777777" w:rsidR="006C161E" w:rsidRDefault="006C161E" w:rsidP="00D24D9E"/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E7E27E" w14:textId="77777777" w:rsidR="006C161E" w:rsidRDefault="006C161E" w:rsidP="00D24D9E"/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E8D4A4" w14:textId="77777777" w:rsidR="006C161E" w:rsidRDefault="006C161E" w:rsidP="00D24D9E"/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325B63" w14:textId="77777777" w:rsidR="006C161E" w:rsidRDefault="006C161E" w:rsidP="00D24D9E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E8CD90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22FD08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51EF1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67D539DE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A2B292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A96CA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7 (2.2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0BACFF7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89 (44.1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C8E32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79 (23.2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BF9115" w14:textId="77777777" w:rsidR="006C161E" w:rsidRDefault="006C161E" w:rsidP="00D24D9E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2DAFC5" w14:textId="77777777" w:rsidR="006C161E" w:rsidRDefault="006C161E" w:rsidP="00D24D9E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BCC394" w14:textId="77777777" w:rsidR="006C161E" w:rsidRDefault="006C161E" w:rsidP="00D24D9E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A7C249" w14:textId="77777777" w:rsidR="006C161E" w:rsidRDefault="006C161E" w:rsidP="00D24D9E"/>
        </w:tc>
      </w:tr>
      <w:tr w:rsidR="00DE2830" w14:paraId="14F89367" w14:textId="77777777" w:rsidTr="0034041C">
        <w:trPr>
          <w:gridAfter w:val="3"/>
          <w:wAfter w:w="606" w:type="dxa"/>
          <w:trHeight w:hRule="exact" w:val="259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19E132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E13C6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5 (97.8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D7951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13 (55.9)  </w:t>
            </w:r>
          </w:p>
        </w:tc>
        <w:tc>
          <w:tcPr>
            <w:tcW w:w="1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7F3A0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61 (76.8) 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E1A12A" w14:textId="77777777" w:rsidR="006C161E" w:rsidRDefault="006C161E" w:rsidP="00D24D9E"/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F0AFE3" w14:textId="77777777" w:rsidR="006C161E" w:rsidRDefault="006C161E" w:rsidP="00D24D9E"/>
        </w:tc>
        <w:tc>
          <w:tcPr>
            <w:tcW w:w="16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9852F6" w14:textId="77777777" w:rsidR="006C161E" w:rsidRDefault="006C161E" w:rsidP="00D24D9E"/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B36362" w14:textId="77777777" w:rsidR="006C161E" w:rsidRDefault="006C161E" w:rsidP="00D24D9E"/>
        </w:tc>
      </w:tr>
      <w:tr w:rsidR="00DE2830" w14:paraId="4EEE491B" w14:textId="77777777" w:rsidTr="0034041C">
        <w:trPr>
          <w:trHeight w:hRule="exact" w:val="259"/>
        </w:trPr>
        <w:tc>
          <w:tcPr>
            <w:tcW w:w="12741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AA78E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Conditions</w:t>
            </w:r>
          </w:p>
        </w:tc>
      </w:tr>
      <w:tr w:rsidR="00DE2830" w14:paraId="72AE8291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777A4F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ergy/Eczema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9BF8F2" w14:textId="77777777" w:rsidR="006C161E" w:rsidRDefault="006C161E" w:rsidP="00D24D9E"/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AA4A5D" w14:textId="77777777" w:rsidR="006C161E" w:rsidRDefault="006C161E" w:rsidP="00D24D9E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1F37B39" w14:textId="77777777" w:rsidR="006C161E" w:rsidRDefault="006C161E" w:rsidP="00D24D9E"/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CAFE58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8C3821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5232B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91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7153F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8 </w:t>
            </w:r>
          </w:p>
        </w:tc>
      </w:tr>
      <w:tr w:rsidR="00DE2830" w14:paraId="7E79200C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D3E718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554547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40 (45.0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4FB287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14 (55.3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80909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61 (47.5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3745B3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79A5E4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0DDE8B5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35292A" w14:textId="77777777" w:rsidR="006C161E" w:rsidRDefault="006C161E" w:rsidP="00D24D9E"/>
        </w:tc>
      </w:tr>
      <w:tr w:rsidR="00DE2830" w14:paraId="7A20793E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CF7854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47EDA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71 (55.0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760AC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92 (44.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880A3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78 (52.5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FDF531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B43EA1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D37A8F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119225" w14:textId="77777777" w:rsidR="006C161E" w:rsidRDefault="006C161E" w:rsidP="00D24D9E"/>
        </w:tc>
      </w:tr>
      <w:tr w:rsidR="00DE2830" w14:paraId="446052FC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D83DA1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hma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C117F0" w14:textId="77777777" w:rsidR="006C161E" w:rsidRDefault="006C161E" w:rsidP="00D24D9E"/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C032D8" w14:textId="77777777" w:rsidR="006C161E" w:rsidRDefault="006C161E" w:rsidP="00D24D9E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6B6E73" w14:textId="77777777" w:rsidR="006C161E" w:rsidRDefault="006C161E" w:rsidP="00D24D9E"/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78ED6C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391231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7B9FF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24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B5A3F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1 </w:t>
            </w:r>
          </w:p>
        </w:tc>
      </w:tr>
      <w:tr w:rsidR="00DE2830" w14:paraId="659FAAE3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5C6AFC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     Yes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810C6D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1 (10.0)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C6AB5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4 (11.8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A8A258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2 (15.5)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68CD1A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91550E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78E889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7D7935" w14:textId="77777777" w:rsidR="006C161E" w:rsidRDefault="006C161E" w:rsidP="00D24D9E"/>
        </w:tc>
      </w:tr>
      <w:tr w:rsidR="00DE2830" w14:paraId="7D417020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96BAEFE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2508A8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78 (90.0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CA12A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79 (88.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3BB4F1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89 (84.8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9954A5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5128A4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90E83B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29F24D" w14:textId="77777777" w:rsidR="006C161E" w:rsidRDefault="006C161E" w:rsidP="00D24D9E"/>
        </w:tc>
      </w:tr>
      <w:tr w:rsidR="00DE2830" w14:paraId="2BCD37B3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777B14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IS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B9870E" w14:textId="77777777" w:rsidR="006C161E" w:rsidRDefault="006C161E" w:rsidP="00D24D9E"/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7F074C" w14:textId="77777777" w:rsidR="006C161E" w:rsidRDefault="006C161E" w:rsidP="00D24D9E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478E9B" w14:textId="77777777" w:rsidR="006C161E" w:rsidRDefault="006C161E" w:rsidP="00D24D9E"/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36994B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5A3829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D52150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57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6BC0B8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2 </w:t>
            </w:r>
          </w:p>
        </w:tc>
      </w:tr>
      <w:tr w:rsidR="00DE2830" w14:paraId="60D357E1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DE943B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E9A33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36 (11.5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26E0D3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38 (18.3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8BDDD0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65 (18.8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C94243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FFEC09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0F2475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F67AD7" w14:textId="77777777" w:rsidR="006C161E" w:rsidRDefault="006C161E" w:rsidP="00D24D9E"/>
        </w:tc>
      </w:tr>
      <w:tr w:rsidR="00DE2830" w14:paraId="0E58394D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DF4169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DD177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77 (88.5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DACEA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70 (81.7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37D2D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280 (81.2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A1201C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E599203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434DA4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064A2B" w14:textId="77777777" w:rsidR="006C161E" w:rsidRDefault="006C161E" w:rsidP="00D24D9E"/>
        </w:tc>
      </w:tr>
      <w:tr w:rsidR="00DE2830" w14:paraId="6CAB344C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9B051A" w14:textId="567C32F6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asomnia Score (mean, </w:t>
            </w:r>
            <w:r w:rsidR="00DE2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1FB73E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7.75 (1.12)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C5CEF2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8.40 (1.68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A0D25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8.17 (1.53)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B1FE76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7BF12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E00C03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99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399F8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</w:tr>
      <w:tr w:rsidR="00DE2830" w14:paraId="4C626710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02317B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izure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312EDA" w14:textId="77777777" w:rsidR="006C161E" w:rsidRDefault="006C161E" w:rsidP="00D24D9E"/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DF1BB8" w14:textId="77777777" w:rsidR="006C161E" w:rsidRDefault="006C161E" w:rsidP="00D24D9E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371000" w14:textId="77777777" w:rsidR="006C161E" w:rsidRDefault="006C161E" w:rsidP="00D24D9E"/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6DA5A4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78760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5477C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8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84F973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1 </w:t>
            </w:r>
          </w:p>
        </w:tc>
      </w:tr>
      <w:tr w:rsidR="00DE2830" w14:paraId="7DFAFE4B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18AE6F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E8C3D9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1 (0.3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AE287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14 (6.8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353EFE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8 (2.3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27E02A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CF8447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125A2D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1A6E01" w14:textId="77777777" w:rsidR="006C161E" w:rsidRDefault="006C161E" w:rsidP="00D24D9E"/>
        </w:tc>
      </w:tr>
      <w:tr w:rsidR="00DE2830" w14:paraId="23CDAF6A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FA6C99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24EBE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11 (99.7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7A808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91 (93.2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A11700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35 (97.7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FC4D0A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246402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1D5F5E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E06D4C" w14:textId="77777777" w:rsidR="006C161E" w:rsidRDefault="006C161E" w:rsidP="00D24D9E"/>
        </w:tc>
      </w:tr>
      <w:tr w:rsidR="00DE2830" w14:paraId="121E7F58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4CF2ED4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lf-injurious behaviors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445322" w14:textId="77777777" w:rsidR="006C161E" w:rsidRDefault="006C161E" w:rsidP="00D24D9E"/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7360A34" w14:textId="77777777" w:rsidR="006C161E" w:rsidRDefault="006C161E" w:rsidP="00D24D9E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325856" w14:textId="77777777" w:rsidR="006C161E" w:rsidRDefault="006C161E" w:rsidP="00D24D9E"/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73C737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AE5913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09C34C6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A167F8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82 </w:t>
            </w:r>
          </w:p>
        </w:tc>
      </w:tr>
      <w:tr w:rsidR="00DE2830" w14:paraId="77D76FCF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081C2D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Yes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D2DAF9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4 (1.3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B5BAA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25 (12.1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C746A2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8 (2.3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ED68C8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D96F6A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F93F62D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57DD73" w14:textId="77777777" w:rsidR="006C161E" w:rsidRDefault="006C161E" w:rsidP="00D24D9E"/>
        </w:tc>
      </w:tr>
      <w:tr w:rsidR="00DE2830" w14:paraId="397999D5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E9576E" w14:textId="77777777" w:rsidR="006C161E" w:rsidRDefault="006C161E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No 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8CBDAC5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07 (98.7) 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94A02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182 (87.9) 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D15AFA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335 (97.7) 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9BFBFD" w14:textId="77777777" w:rsidR="006C161E" w:rsidRDefault="006C161E" w:rsidP="00D24D9E"/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1F0A93" w14:textId="77777777" w:rsidR="006C161E" w:rsidRDefault="006C161E" w:rsidP="00D24D9E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E5984D" w14:textId="77777777" w:rsidR="006C161E" w:rsidRDefault="006C161E" w:rsidP="00D24D9E"/>
        </w:tc>
        <w:tc>
          <w:tcPr>
            <w:tcW w:w="74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8106EDB" w14:textId="77777777" w:rsidR="006C161E" w:rsidRDefault="006C161E" w:rsidP="00D24D9E"/>
        </w:tc>
      </w:tr>
      <w:tr w:rsidR="00DE2830" w14:paraId="02810778" w14:textId="77777777" w:rsidTr="0034041C">
        <w:trPr>
          <w:gridAfter w:val="1"/>
          <w:wAfter w:w="207" w:type="dxa"/>
          <w:trHeight w:hRule="exact" w:val="259"/>
        </w:trPr>
        <w:tc>
          <w:tcPr>
            <w:tcW w:w="40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0F44CB" w14:textId="3940E4EF" w:rsidR="006C161E" w:rsidRDefault="006C161E" w:rsidP="00DE2830">
            <w:pPr>
              <w:spacing w:after="0"/>
              <w:ind w:right="615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Duration Score (mean, </w:t>
            </w:r>
            <w:r w:rsidR="00DE2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D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) </w:t>
            </w:r>
          </w:p>
        </w:tc>
        <w:tc>
          <w:tcPr>
            <w:tcW w:w="17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9CECD01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4.18 (1.59) </w:t>
            </w:r>
          </w:p>
        </w:tc>
        <w:tc>
          <w:tcPr>
            <w:tcW w:w="16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9B6E1C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4.42 (1.85)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EDC24B4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4.01 (1.59) </w:t>
            </w:r>
          </w:p>
        </w:tc>
        <w:tc>
          <w:tcPr>
            <w:tcW w:w="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E78E2E2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A4DB9C" w14:textId="77777777" w:rsidR="006C161E" w:rsidRDefault="006C161E" w:rsidP="00D24D9E">
            <w:pPr>
              <w:spacing w:after="0"/>
              <w:jc w:val="center"/>
            </w:pPr>
            <w:r w:rsidRPr="00DE283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589AB8B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  <w:tc>
          <w:tcPr>
            <w:tcW w:w="7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86ABFF" w14:textId="77777777" w:rsidR="006C161E" w:rsidRDefault="006C161E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7</w:t>
            </w:r>
          </w:p>
        </w:tc>
      </w:tr>
    </w:tbl>
    <w:p w14:paraId="2B08320E" w14:textId="77777777" w:rsidR="006C161E" w:rsidRDefault="006C161E" w:rsidP="006C161E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ote: POP=Population controls; ASD=autism spectrum disorder; DD=Developmental Delay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DHD=attention deficit hyperactivity disorder; GIS=gastrointestinal symptoms.</w:t>
      </w:r>
    </w:p>
    <w:p w14:paraId="7475040C" w14:textId="77777777" w:rsidR="006C161E" w:rsidRDefault="006C161E" w:rsidP="006C161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2943B5" w14:textId="5B5ED2C6" w:rsidR="00104FBD" w:rsidRDefault="00104FB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C7168E0" w14:textId="31DE3453" w:rsidR="00104FBD" w:rsidRDefault="00104FBD" w:rsidP="00104FBD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3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. Childhood (ages 2-5 years) </w:t>
      </w:r>
      <w:r w:rsidRPr="000F5634">
        <w:rPr>
          <w:rFonts w:ascii="Times New Roman" w:eastAsia="Calibri" w:hAnsi="Times New Roman" w:cs="Times New Roman"/>
          <w:sz w:val="24"/>
          <w:szCs w:val="24"/>
        </w:rPr>
        <w:t>Study to Explore Early Development – Phase 1 (2007-2011</w:t>
      </w:r>
      <w:r>
        <w:rPr>
          <w:rFonts w:ascii="Times New Roman" w:eastAsia="Calibri" w:hAnsi="Times New Roman" w:cs="Times New Roman"/>
          <w:sz w:val="24"/>
          <w:szCs w:val="24"/>
        </w:rPr>
        <w:t xml:space="preserve">) 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cross-sectional analyses: associations between childhood predictors and childhood </w:t>
      </w:r>
      <w:r w:rsidR="00BB6CD7">
        <w:rPr>
          <w:rFonts w:ascii="Times New Roman" w:eastAsia="Calibri" w:hAnsi="Times New Roman" w:cs="Times New Roman"/>
          <w:sz w:val="24"/>
          <w:szCs w:val="24"/>
        </w:rPr>
        <w:t xml:space="preserve">SRS-2 </w:t>
      </w:r>
      <w:r w:rsidRPr="374F3F67">
        <w:rPr>
          <w:rFonts w:ascii="Times New Roman" w:eastAsia="Calibri" w:hAnsi="Times New Roman" w:cs="Times New Roman"/>
          <w:sz w:val="24"/>
          <w:szCs w:val="24"/>
        </w:rPr>
        <w:t>scores.</w:t>
      </w:r>
    </w:p>
    <w:tbl>
      <w:tblPr>
        <w:tblW w:w="18221" w:type="dxa"/>
        <w:tblLayout w:type="fixed"/>
        <w:tblLook w:val="06A0" w:firstRow="1" w:lastRow="0" w:firstColumn="1" w:lastColumn="0" w:noHBand="1" w:noVBand="1"/>
      </w:tblPr>
      <w:tblGrid>
        <w:gridCol w:w="5012"/>
        <w:gridCol w:w="1390"/>
        <w:gridCol w:w="1271"/>
        <w:gridCol w:w="885"/>
        <w:gridCol w:w="1260"/>
        <w:gridCol w:w="1962"/>
        <w:gridCol w:w="345"/>
        <w:gridCol w:w="1065"/>
        <w:gridCol w:w="2279"/>
        <w:gridCol w:w="210"/>
        <w:gridCol w:w="1270"/>
        <w:gridCol w:w="1272"/>
      </w:tblGrid>
      <w:tr w:rsidR="00104FBD" w14:paraId="4CFB77A7" w14:textId="77777777" w:rsidTr="10C22D63">
        <w:trPr>
          <w:trHeight w:val="315"/>
        </w:trPr>
        <w:tc>
          <w:tcPr>
            <w:tcW w:w="1822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5D3CF" w14:textId="77777777" w:rsidR="00104FBD" w:rsidRDefault="00104FBD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mental, Behavioral, and Psychiatric Conditions</w:t>
            </w:r>
          </w:p>
        </w:tc>
      </w:tr>
      <w:tr w:rsidR="00104FBD" w14:paraId="5B54C7DD" w14:textId="77777777" w:rsidTr="10C22D63">
        <w:trPr>
          <w:trHeight w:val="315"/>
        </w:trPr>
        <w:tc>
          <w:tcPr>
            <w:tcW w:w="5012" w:type="dxa"/>
            <w:tcBorders>
              <w:top w:val="single" w:sz="4" w:space="0" w:color="auto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A1822" w14:textId="77777777" w:rsidR="00104FBD" w:rsidRDefault="00104FBD" w:rsidP="00D24D9E">
            <w:pPr>
              <w:spacing w:after="0"/>
            </w:pPr>
            <w:r w:rsidRPr="374F3F67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661" w:type="dxa"/>
            <w:gridSpan w:val="2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CC1B7" w14:textId="77777777" w:rsidR="00104FBD" w:rsidRDefault="0A2CA859" w:rsidP="10C22D63">
            <w:pPr>
              <w:spacing w:after="0"/>
              <w:jc w:val="center"/>
            </w:pPr>
            <w:r w:rsidRPr="10C22D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93C03" w14:textId="77777777" w:rsidR="00104FBD" w:rsidRDefault="00104FBD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222" w:type="dxa"/>
            <w:gridSpan w:val="2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C0363A" w14:textId="1CFEAB2E" w:rsidR="00104FBD" w:rsidRDefault="00731D8F" w:rsidP="00731D8F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 </w:t>
            </w:r>
            <w:r w:rsidR="0A2CA859" w:rsidRPr="10C22D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D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2D90FE" w14:textId="77777777" w:rsidR="00104FBD" w:rsidRDefault="00104FBD" w:rsidP="00731D8F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02788" w14:textId="06B5CE91" w:rsidR="00104FBD" w:rsidRDefault="00731D8F" w:rsidP="00731D8F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  <w:r w:rsidR="0A2CA859" w:rsidRPr="10C22D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D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7601C3" w14:textId="77777777" w:rsidR="00104FBD" w:rsidRDefault="00104FBD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54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E53E2" w14:textId="77777777" w:rsidR="00104FBD" w:rsidRPr="001707DF" w:rsidRDefault="00104FBD" w:rsidP="00D24D9E">
            <w:pPr>
              <w:spacing w:after="0"/>
              <w:rPr>
                <w:strike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Group Interaction </w:t>
            </w:r>
          </w:p>
        </w:tc>
      </w:tr>
      <w:tr w:rsidR="00104FBD" w14:paraId="39EF950E" w14:textId="77777777" w:rsidTr="10C22D63">
        <w:trPr>
          <w:trHeight w:val="315"/>
        </w:trPr>
        <w:tc>
          <w:tcPr>
            <w:tcW w:w="501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43D0E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dictor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271EC6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45FDC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E2ACD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CD6EF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E8536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C94228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BD4B2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1B742C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44AF1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FD45BE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F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695BB2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p-value  </w:t>
            </w:r>
          </w:p>
        </w:tc>
      </w:tr>
      <w:tr w:rsidR="00104FBD" w14:paraId="18676818" w14:textId="77777777" w:rsidTr="10C22D63">
        <w:trPr>
          <w:trHeight w:hRule="exact" w:val="288"/>
        </w:trPr>
        <w:tc>
          <w:tcPr>
            <w:tcW w:w="50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36085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HD: Yes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E9B0D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33 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310DE7" w14:textId="73BB7E99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780BDEAA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EF37CD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C87FF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90 </w:t>
            </w:r>
          </w:p>
        </w:tc>
        <w:tc>
          <w:tcPr>
            <w:tcW w:w="196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39F0EB" w14:textId="56555904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20CF1AD6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C3273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83FC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38 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321D0" w14:textId="5D5166A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34F9B6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C8A17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5.69 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A7F6E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009 </w:t>
            </w:r>
          </w:p>
        </w:tc>
      </w:tr>
      <w:tr w:rsidR="00104FBD" w14:paraId="708978A3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11EFC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BC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ternalizing T-scor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E8136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8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FE262" w14:textId="3412C711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CCDDA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1EE9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.3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B4B94" w14:textId="2078C0AE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F7177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0B01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.05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7FE4E8" w14:textId="0C1000B4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7D5280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2D782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11.60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A27C5B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&lt;0.0001 </w:t>
            </w:r>
          </w:p>
        </w:tc>
      </w:tr>
      <w:tr w:rsidR="00104FBD" w14:paraId="1C08173C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5ED4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BC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lizing T-scor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D1542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8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B57BF6" w14:textId="4EC917A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1774A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2A337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.02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043C90" w14:textId="2FF3F66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9410DD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7E31B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.70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02DBD" w14:textId="4E47126B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7AEF0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EE9A7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30.7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369BE8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&lt;0.0001 </w:t>
            </w:r>
          </w:p>
        </w:tc>
      </w:tr>
      <w:tr w:rsidR="00104FBD" w14:paraId="6B7AC0D2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0075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arning Disability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D5F3A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.6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F0910E" w14:textId="7F99D3EC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46769C24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97B95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06F77F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5179FC" w14:textId="0AAF97BC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633886C2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C190E3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E03439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00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404DCA" w14:textId="4CC698CF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52B7B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91D324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13.5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5DF487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&lt;0.0001 </w:t>
            </w:r>
          </w:p>
        </w:tc>
      </w:tr>
      <w:tr w:rsidR="00104FBD" w14:paraId="07DDD56B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443A2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vem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Motor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oblem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7748AD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3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2BE746" w14:textId="7D589A6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46CEC92C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54146A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9FF1E4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81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F60F7" w14:textId="48F2840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A20CF7B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7B2DC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654E3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.10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60825" w14:textId="35A46FC9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233275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38320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2.7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DA4D8D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110 </w:t>
            </w:r>
          </w:p>
        </w:tc>
      </w:tr>
      <w:tr w:rsidR="00104FBD" w14:paraId="7AF94DCF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1306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ullen ELC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Score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B9D028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2.7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35CFC" w14:textId="377CF0AA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2E9D7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91C31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2.6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5DEA3" w14:textId="5CEB8F70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ADD2C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B39F2E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4.28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E520C" w14:textId="44BD8E98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CE61E2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E1EE6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8.82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44ADF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0004 </w:t>
            </w:r>
          </w:p>
        </w:tc>
      </w:tr>
      <w:tr w:rsidR="00104FBD" w14:paraId="123B0E65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2B07B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lf-Injurious Behavior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2F722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F810F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-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E6EEA5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5E13C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32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285E20" w14:textId="2EB68E5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77FF05E7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AFE65C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25577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.69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99A70E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C40C0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AAA5B9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A45151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1.1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D08996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369 </w:t>
            </w:r>
          </w:p>
        </w:tc>
      </w:tr>
      <w:tr w:rsidR="00104FBD" w14:paraId="70600B7D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A3F66E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peec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Language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order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1CD9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00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A864BB" w14:textId="5F0ABB76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2D3C2A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69F61F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3B517" w14:textId="75E9927A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 w:rsidR="2C371C11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17052E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E76AC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19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8B90D4" w14:textId="143F8C5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r w:rsidR="74AFD272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007E2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B2E1C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2.35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4CD2C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144 </w:t>
            </w:r>
          </w:p>
        </w:tc>
      </w:tr>
      <w:tr w:rsidR="00104FBD" w14:paraId="03DDEBD2" w14:textId="77777777" w:rsidTr="10C22D63">
        <w:trPr>
          <w:trHeight w:hRule="exact" w:val="288"/>
        </w:trPr>
        <w:tc>
          <w:tcPr>
            <w:tcW w:w="1822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5BA04" w14:textId="77777777" w:rsidR="00104FBD" w:rsidRPr="005D0698" w:rsidRDefault="00104FBD" w:rsidP="00D24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0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Conditions</w:t>
            </w:r>
          </w:p>
        </w:tc>
      </w:tr>
      <w:tr w:rsidR="00104FBD" w14:paraId="009E6EE6" w14:textId="77777777" w:rsidTr="10C22D63">
        <w:trPr>
          <w:trHeight w:hRule="exact" w:val="288"/>
        </w:trPr>
        <w:tc>
          <w:tcPr>
            <w:tcW w:w="501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C8BE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ergy/Eczema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F70F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1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1C6933" w14:textId="003D786A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7CF7B819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CA458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97D2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6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29843" w14:textId="0A78F853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4B397C72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7EF13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B703E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2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DAC5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C40C0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8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D85A95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17DC56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7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6C950A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540 </w:t>
            </w:r>
          </w:p>
        </w:tc>
      </w:tr>
      <w:tr w:rsidR="00104FBD" w14:paraId="443F5BA2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11299C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hma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622C7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20CC24" w14:textId="170D3EF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13E2F41B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443C20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C3673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4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5A899D" w14:textId="381C0DD5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152242BB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5DF21A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1D8D69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15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6E2CE" w14:textId="6236E603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157DED7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F7B90C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82F4C1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1.03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F43919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433 </w:t>
            </w:r>
          </w:p>
        </w:tc>
      </w:tr>
      <w:tr w:rsidR="00104FBD" w14:paraId="242BC057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B30BD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irth Defect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9A92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B7651" w14:textId="56098588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  <w:r w:rsidR="5F963493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6D4E5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B23C5F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81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2C08F" w14:textId="03262B48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6F192099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6202B1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0E2AD9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46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EABEA" w14:textId="126826B8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71AAA7E7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5E4C1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5BB85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7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F7BD72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536 </w:t>
            </w:r>
          </w:p>
        </w:tc>
      </w:tr>
      <w:tr w:rsidR="00104FBD" w14:paraId="2865FE19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EA219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I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D606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57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8995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FD92D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6B782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39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C493A" w14:textId="02338348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C21B9A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99B2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72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196C2" w14:textId="6AC7BB69" w:rsidR="00104FBD" w:rsidRDefault="2FAFB38B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172C8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CD487D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1.5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2911D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287 </w:t>
            </w:r>
          </w:p>
        </w:tc>
      </w:tr>
      <w:tr w:rsidR="00104FBD" w14:paraId="3BD7D1A4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D1C28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ring Problem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0666B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03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060BB0" w14:textId="563AF374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5228B89E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B193B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3D26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79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BE827" w14:textId="68403A6C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7105207E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5EA1F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238BD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15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B7A19F" w14:textId="6B0B1E70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32E2EFC3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042A6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9DE1A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3.07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5A78C4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082 </w:t>
            </w:r>
          </w:p>
        </w:tc>
      </w:tr>
      <w:tr w:rsidR="00104FBD" w14:paraId="719CF171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9263A2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neumonia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051CA3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86A71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C40C0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87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8820A2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8A77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9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C638F" w14:textId="1667F786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29994885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41FB1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0B2B9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9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552EC" w14:textId="60619B9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="382E6A4A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BB2157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AFF3E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74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EB1EE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540 </w:t>
            </w:r>
          </w:p>
        </w:tc>
      </w:tr>
      <w:tr w:rsidR="00104FBD" w14:paraId="44301CBC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7712A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Syncytial Viru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ED2E80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85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1DC0F6" w14:textId="4CD94B2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</w:t>
            </w:r>
            <w:r w:rsidR="511EEFC0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07CC1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3EB45B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30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9E266" w14:textId="7B4560EC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69B29D81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5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F26A4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CA3547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3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6A9426" w14:textId="03509ED2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  <w:r w:rsidR="1DE15178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C247D9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4B4C10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2.4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1E1CB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132 </w:t>
            </w:r>
          </w:p>
        </w:tc>
      </w:tr>
      <w:tr w:rsidR="00104FBD" w14:paraId="0BB074B4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CB3909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ilepsy/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izur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7AE7E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59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CDCF4B" w14:textId="109AE18A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 w:rsidR="45A33014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660F0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1B838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5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D51ECE" w14:textId="15B9978D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19EF606B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B6BDF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63C35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46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080D7" w14:textId="105883F1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r w:rsidR="2C42BBB0"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B8BCE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F0D31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16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9E2D9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889 </w:t>
            </w:r>
          </w:p>
        </w:tc>
      </w:tr>
      <w:tr w:rsidR="00104FBD" w14:paraId="41F25F04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79D704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nsory Integration Disorder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A5BB7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52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D5C36" w14:textId="3C9BE5B4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77090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162232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62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2AC8DA" w14:textId="66D29D0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685A98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683562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47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4EB56" w14:textId="0D8C1D59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5509F4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B8298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2.38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E00D3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0.143 </w:t>
            </w:r>
          </w:p>
        </w:tc>
      </w:tr>
      <w:tr w:rsidR="00104FBD" w14:paraId="68B9D756" w14:textId="77777777" w:rsidTr="10C22D63">
        <w:trPr>
          <w:trHeight w:hRule="exact" w:val="288"/>
        </w:trPr>
        <w:tc>
          <w:tcPr>
            <w:tcW w:w="501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3F76B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SHQ Tota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Score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78AFB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26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8B811E" w14:textId="45174069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E5561B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52D77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72 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4DF809" w14:textId="5002D7F0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3147E3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9FA868" w14:textId="77777777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47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C688F" w14:textId="59ACAFBC" w:rsidR="00104FBD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41A6E" w14:textId="77777777" w:rsidR="00104FBD" w:rsidRDefault="00104FBD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46B7B2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 xml:space="preserve">4.59 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1D0F4" w14:textId="77777777" w:rsidR="00104FBD" w:rsidRPr="001707DF" w:rsidRDefault="00104FBD" w:rsidP="00D24D9E">
            <w:pPr>
              <w:spacing w:after="0"/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</w:pPr>
            <w:r w:rsidRPr="001707DF">
              <w:rPr>
                <w:rFonts w:ascii="Times New Roman" w:eastAsia="Times New Roman" w:hAnsi="Times New Roman" w:cs="Times New Roman"/>
                <w:strike/>
                <w:color w:val="000000" w:themeColor="text1"/>
                <w:sz w:val="24"/>
                <w:szCs w:val="24"/>
              </w:rPr>
              <w:t>0.022</w:t>
            </w:r>
          </w:p>
        </w:tc>
      </w:tr>
    </w:tbl>
    <w:p w14:paraId="3C86EF03" w14:textId="77777777" w:rsidR="00104FBD" w:rsidRDefault="00104FBD" w:rsidP="00104FBD">
      <w:pPr>
        <w:spacing w:after="0" w:line="240" w:lineRule="auto"/>
        <w:rPr>
          <w:rFonts w:ascii="Calibri" w:eastAsia="Calibri" w:hAnsi="Calibri" w:cs="Calibri"/>
          <w:sz w:val="24"/>
          <w:szCs w:val="24"/>
        </w:rPr>
      </w:pP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odels included group, study site, child sex, child age at the Mullen assessment, maternal age, maternal education, and maternal percent poverty level as covariates (continuous covariates are centered and scaled</w:t>
      </w:r>
      <w:r>
        <w:t xml:space="preserve">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cross diagnostic groups). Analysis of variance models were used to test for the interaction between group and each predictor while controlling for covariates. </w:t>
      </w:r>
      <w:r w:rsidRPr="374F3F67">
        <w:rPr>
          <w:rFonts w:ascii="Times New Roman" w:eastAsia="Calibri" w:hAnsi="Times New Roman" w:cs="Times New Roman"/>
          <w:sz w:val="24"/>
          <w:szCs w:val="24"/>
        </w:rPr>
        <w:t>SRS=Social Responsiveness Scale;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CBCL=</w:t>
      </w:r>
      <w:r>
        <w:t xml:space="preserve">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Child Behavior Checklist; POP=population controls; ASD=autism spectrum disorder; DD=developmental delay; ADHD=attention deficit hyperactivity disorder; GIS=gastrointestinal symptoms. Effective sample size varied minimally per model because incomplete cases were dropped on a per-model basis, but the effective sample sizes did not differ by more than 5% within any model group. Dashes indicate that the sample size was too small to allow for model fitting. Estimates are regression coefficients.  </w:t>
      </w:r>
      <w:r w:rsidRPr="374F3F67">
        <w:rPr>
          <w:rFonts w:ascii="Calibri" w:eastAsia="Calibri" w:hAnsi="Calibri" w:cs="Calibri"/>
          <w:sz w:val="24"/>
          <w:szCs w:val="24"/>
        </w:rPr>
        <w:br w:type="page"/>
      </w:r>
    </w:p>
    <w:p w14:paraId="5A1148E7" w14:textId="0FABAD69" w:rsidR="00104FBD" w:rsidRDefault="00104FBD" w:rsidP="00104FBD">
      <w:pPr>
        <w:spacing w:after="0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4</w:t>
      </w:r>
      <w:r w:rsidRPr="374F3F67">
        <w:rPr>
          <w:rFonts w:ascii="Times New Roman" w:eastAsia="Calibri" w:hAnsi="Times New Roman" w:cs="Times New Roman"/>
          <w:sz w:val="24"/>
          <w:szCs w:val="24"/>
        </w:rPr>
        <w:t>. Adolescent (ages 12-16 years</w:t>
      </w:r>
      <w:r w:rsidRPr="374F3F67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972D1C">
        <w:t xml:space="preserve"> </w:t>
      </w:r>
      <w:r w:rsidRPr="00972D1C">
        <w:rPr>
          <w:rFonts w:ascii="Times New Roman" w:eastAsia="Times New Roman" w:hAnsi="Times New Roman" w:cs="Times New Roman"/>
          <w:sz w:val="24"/>
          <w:szCs w:val="24"/>
        </w:rPr>
        <w:t>Study to Explore Early Development – Teen (2017-2021)</w:t>
      </w:r>
      <w:r w:rsidRPr="374F3F6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cross-sectional analyses: associations between adolescent predictors and adolescent </w:t>
      </w:r>
      <w:r w:rsidR="00BB6CD7">
        <w:rPr>
          <w:rFonts w:ascii="Times New Roman" w:eastAsia="Calibri" w:hAnsi="Times New Roman" w:cs="Times New Roman"/>
          <w:sz w:val="24"/>
          <w:szCs w:val="24"/>
        </w:rPr>
        <w:t xml:space="preserve">SRS-2 </w:t>
      </w:r>
      <w:r w:rsidRPr="374F3F67">
        <w:rPr>
          <w:rFonts w:ascii="Times New Roman" w:eastAsia="Calibri" w:hAnsi="Times New Roman" w:cs="Times New Roman"/>
          <w:sz w:val="24"/>
          <w:szCs w:val="24"/>
        </w:rPr>
        <w:t>score.</w:t>
      </w:r>
    </w:p>
    <w:tbl>
      <w:tblPr>
        <w:tblW w:w="15001" w:type="dxa"/>
        <w:tblLayout w:type="fixed"/>
        <w:tblLook w:val="06A0" w:firstRow="1" w:lastRow="0" w:firstColumn="1" w:lastColumn="0" w:noHBand="1" w:noVBand="1"/>
      </w:tblPr>
      <w:tblGrid>
        <w:gridCol w:w="3598"/>
        <w:gridCol w:w="1364"/>
        <w:gridCol w:w="975"/>
        <w:gridCol w:w="1080"/>
        <w:gridCol w:w="1251"/>
        <w:gridCol w:w="1002"/>
        <w:gridCol w:w="450"/>
        <w:gridCol w:w="1271"/>
        <w:gridCol w:w="1270"/>
        <w:gridCol w:w="210"/>
        <w:gridCol w:w="2530"/>
      </w:tblGrid>
      <w:tr w:rsidR="005044C8" w14:paraId="3CBC99C1" w14:textId="77777777" w:rsidTr="000B6E88">
        <w:trPr>
          <w:trHeight w:hRule="exact" w:val="259"/>
        </w:trPr>
        <w:tc>
          <w:tcPr>
            <w:tcW w:w="1500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26BA0E" w14:textId="77777777" w:rsidR="00104FBD" w:rsidRDefault="00104FBD" w:rsidP="00D24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mental, Behavioral, and Psychiatric Conditions</w:t>
            </w:r>
          </w:p>
        </w:tc>
      </w:tr>
      <w:tr w:rsidR="005044C8" w14:paraId="62B700A3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6365D2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3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45E18F" w14:textId="77777777" w:rsidR="005044C8" w:rsidRDefault="005044C8" w:rsidP="00D24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EB149A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820FC5" w14:textId="77777777" w:rsidR="005044C8" w:rsidRDefault="005044C8" w:rsidP="00D24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D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A3B868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2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E63E54" w14:textId="77777777" w:rsidR="005044C8" w:rsidRDefault="005044C8" w:rsidP="00D24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D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F20078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5044C8" w14:paraId="3ADDC042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1A04EA0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dictors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DF508B3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5B73D2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B77335B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F9EB65" w14:textId="77777777" w:rsidR="005044C8" w:rsidRDefault="005044C8" w:rsidP="005044C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CC86A85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AB2836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328CC9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4FEDCF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630287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5044C8" w14:paraId="541B07B8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257C64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HD 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21EF0F" w14:textId="63C4A45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.60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DCC70D" w14:textId="630DB62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9CD04D4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3F2CD0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70 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7A73076" w14:textId="6D55D9C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FACCF3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9554F4" w14:textId="6C2F4485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68 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6E8E3D6" w14:textId="6C8893EA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F7988B8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6DDD3521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C03F42A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xiety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BAAC53" w14:textId="4D4CE85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6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71C76A" w14:textId="2CB1658A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9FC107E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611633A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8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187D6B" w14:textId="2B9E1FFC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3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902114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51C060" w14:textId="50C2AF4A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0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94E00FC" w14:textId="6B05C58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88A2C8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2F304B81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4C3417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ehaviora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 Conduct Problem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8772EFF" w14:textId="0CAB8762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3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52C1E8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E5AFE2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993955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1.10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394F9E" w14:textId="1BAB07B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8B01CCB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74D5AA8" w14:textId="28A9608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7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9BC0BD" w14:textId="258EF90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3DE71B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319A4908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CD50A1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pression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19B163D" w14:textId="11FCF23F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0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B115A1" w14:textId="64D6781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977171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E7DF7B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754CF3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8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15C2E4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E2A301" w14:textId="572C5708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3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945911" w14:textId="53482A7F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29DD30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22DF12CF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F2A24F" w14:textId="5ADDEBE3" w:rsidR="005044C8" w:rsidRDefault="005044C8" w:rsidP="4BAFB9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mental Concern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C5E3BD" w14:textId="2BC1344B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492695" w14:textId="6DAD38C0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D68FE1" w14:textId="59B6301E" w:rsidR="005044C8" w:rsidRDefault="005044C8" w:rsidP="4BAFB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68FAD6" w14:textId="4C4221D3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2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9A43B9" w14:textId="64E96156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BBA8E3" w14:textId="4C17E593" w:rsidR="005044C8" w:rsidRDefault="005044C8" w:rsidP="4BAFB9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308EBE1" w14:textId="794EE39F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9A93581" w14:textId="7B13BAAF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BFF1E2" w14:textId="01B459E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6F64B57D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6F0896F" w14:textId="3F5E9662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ternalizing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D50C6A" w14:textId="06ACA3FE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C4A14FB" w14:textId="0F7D397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1385D4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01C2AD" w14:textId="7632EEAF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F962437" w14:textId="41E7D7A3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F822C0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35A189D" w14:textId="7345032B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26EF1FE" w14:textId="0CDC7CC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5463E2A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6B2C1529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83E32F" w14:textId="0CBEC485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lizing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AF691A" w14:textId="304CF25E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D5FDAFF" w14:textId="30D903A0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161263B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0464BF" w14:textId="78AB97D2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E99DFE1" w14:textId="715987BA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2EBB8A" w14:textId="77777777" w:rsidR="005044C8" w:rsidRDefault="005044C8" w:rsidP="00D24D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DD8043" w14:textId="202DC47A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8E702C" w14:textId="1C32ED1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71F5B0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0D7C92A8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534B684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arning Disability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4A99BB" w14:textId="01AFC335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.9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2F8621E" w14:textId="2A82C1A3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D8E1CE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45B6B8F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40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23A30FA" w14:textId="5525B40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D75D38B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41448C" w14:textId="79B595C8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.3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EEFB2E3" w14:textId="501E4632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CAE63E3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65D0A0BA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12FAEA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vement or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t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blems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630D294" w14:textId="2C695CD3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58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0B3D12" w14:textId="24C7F61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C32DC6A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3EB888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78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3A1412" w14:textId="3E59A15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220C823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EAAB923" w14:textId="5B43223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71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68D460F" w14:textId="1B96F70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27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C59F30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3F9805FB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FB2E6D3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nsory Integration Disorder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4DEBAA" w14:textId="4893A19F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4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56CFBF" w14:textId="15533C7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1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6C96F2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2E7A379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4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771F77" w14:textId="1EE65755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FEEF26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295341" w14:textId="6F87527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5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A6BC546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7BCE0B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0B872E97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62A3EE2" w14:textId="77777777" w:rsidR="005044C8" w:rsidRDefault="005044C8" w:rsidP="00D24D9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peec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Language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sorder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BB2FA1" w14:textId="61C6291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9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1F10EC" w14:textId="377339E1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FD91AFB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6ECE294" w14:textId="7777777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0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8BD27F9" w14:textId="04F6D09E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BB35DFC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B298747" w14:textId="6B3786A5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8.6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3379CDC" w14:textId="54F9F05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7899D9A" w14:textId="77777777" w:rsidR="005044C8" w:rsidRDefault="005044C8" w:rsidP="4BAFB9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044C8" w14:paraId="5F4FA9C5" w14:textId="77777777" w:rsidTr="000B6E88">
        <w:trPr>
          <w:trHeight w:hRule="exact" w:val="259"/>
        </w:trPr>
        <w:tc>
          <w:tcPr>
            <w:tcW w:w="1500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C12FBB8" w14:textId="77777777" w:rsidR="00104FBD" w:rsidRPr="005D0698" w:rsidRDefault="00104FBD" w:rsidP="00D24D9E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D069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Conditions</w:t>
            </w:r>
          </w:p>
        </w:tc>
      </w:tr>
      <w:tr w:rsidR="005044C8" w14:paraId="2CB54172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E30C1F0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ergy/Eczem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F8CBFB8" w14:textId="664231C0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11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A3E423" w14:textId="3762B7AE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7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73FAF2" w14:textId="77777777" w:rsidR="005044C8" w:rsidRDefault="005044C8" w:rsidP="00D24D9E"/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6EBC6D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23F895F" w14:textId="425E2D0C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16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85F161" w14:textId="77777777" w:rsidR="005044C8" w:rsidRDefault="005044C8" w:rsidP="00D24D9E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F89F758" w14:textId="0FD9ACC2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56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E2D465" w14:textId="5CE1F39C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12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FAEFF8" w14:textId="77777777" w:rsidR="005044C8" w:rsidRDefault="005044C8" w:rsidP="00D24D9E"/>
        </w:tc>
      </w:tr>
      <w:tr w:rsidR="005044C8" w14:paraId="550E1BD3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09C8942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hma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4A7075" w14:textId="2A912DEB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23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C91D48" w14:textId="13778BE2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9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87538C3" w14:textId="77777777" w:rsidR="005044C8" w:rsidRDefault="005044C8" w:rsidP="00D24D9E"/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40F5002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6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7D14ED" w14:textId="73C73F9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27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B98846B" w14:textId="77777777" w:rsidR="005044C8" w:rsidRDefault="005044C8" w:rsidP="00D24D9E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51CB8D0" w14:textId="7A801496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1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9EAE963" w14:textId="21824911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40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4087566" w14:textId="77777777" w:rsidR="005044C8" w:rsidRDefault="005044C8" w:rsidP="00D24D9E"/>
        </w:tc>
      </w:tr>
      <w:tr w:rsidR="005044C8" w14:paraId="3D37FAA7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94E6265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I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F217004" w14:textId="199D187B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94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0D3338D" w14:textId="0FA5764D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6D89DA" w14:textId="77777777" w:rsidR="005044C8" w:rsidRDefault="005044C8" w:rsidP="00D24D9E"/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24E641D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25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4636002" w14:textId="7B629C63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9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36724C3" w14:textId="77777777" w:rsidR="005044C8" w:rsidRDefault="005044C8" w:rsidP="00D24D9E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6FA263B" w14:textId="07B4436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3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59973A9" w14:textId="7C51A43F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AF6E625" w14:textId="77777777" w:rsidR="005044C8" w:rsidRDefault="005044C8" w:rsidP="00D24D9E"/>
        </w:tc>
      </w:tr>
      <w:tr w:rsidR="005044C8" w14:paraId="56AE6913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797AE50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SHQ Parasomnia Score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06FE25" w14:textId="2BE37FE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2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508512" w14:textId="60BD1801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00DBCCA" w14:textId="77777777" w:rsidR="005044C8" w:rsidRDefault="005044C8" w:rsidP="00D24D9E"/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A1047AB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7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D9A48BE" w14:textId="075E10EC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2E58C8B" w14:textId="77777777" w:rsidR="005044C8" w:rsidRDefault="005044C8" w:rsidP="00D24D9E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B4DA383" w14:textId="2B6FA67B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6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86AB75" w14:textId="265AB11E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56CA3A9" w14:textId="77777777" w:rsidR="005044C8" w:rsidRDefault="005044C8" w:rsidP="00D24D9E"/>
        </w:tc>
      </w:tr>
      <w:tr w:rsidR="005044C8" w14:paraId="550A910A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C01EEBE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pilepsy/Seizures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130DDFD" w14:textId="7E91D533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.3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AC1338F" w14:textId="56C07316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E3F081" w14:textId="77777777" w:rsidR="005044C8" w:rsidRDefault="005044C8" w:rsidP="00D24D9E"/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38E72EF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.94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ADC0E25" w14:textId="66B17487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7177AAE" w14:textId="77777777" w:rsidR="005044C8" w:rsidRDefault="005044C8" w:rsidP="00D24D9E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ACA4BDD" w14:textId="3572DA59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4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DCD3147" w14:textId="10AB73B8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04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43E86262" w14:textId="77777777" w:rsidR="005044C8" w:rsidRDefault="005044C8" w:rsidP="00D24D9E"/>
        </w:tc>
      </w:tr>
      <w:tr w:rsidR="005044C8" w14:paraId="0059ADF5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6B1AEE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lf-injurious Behavior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4F4DE52" w14:textId="65A19E26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36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101E307" w14:textId="1A26B54B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3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06F6B51" w14:textId="77777777" w:rsidR="005044C8" w:rsidRDefault="005044C8" w:rsidP="00D24D9E"/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D74F238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.57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A7D287B" w14:textId="1855151F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1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5E86E43A" w14:textId="77777777" w:rsidR="005044C8" w:rsidRDefault="005044C8" w:rsidP="00D24D9E"/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7EE7456" w14:textId="6E77EBB1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0.6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11F1FD55" w14:textId="65F5750E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33 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90638C" w14:textId="77777777" w:rsidR="005044C8" w:rsidRDefault="005044C8" w:rsidP="00D24D9E"/>
        </w:tc>
      </w:tr>
      <w:tr w:rsidR="005044C8" w14:paraId="299CCA6D" w14:textId="77777777" w:rsidTr="000B6E88">
        <w:trPr>
          <w:gridAfter w:val="1"/>
          <w:wAfter w:w="2530" w:type="dxa"/>
          <w:trHeight w:hRule="exact" w:val="259"/>
        </w:trPr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B73492D" w14:textId="77777777" w:rsidR="005044C8" w:rsidRDefault="005044C8" w:rsidP="4BAFB9A8">
            <w:pPr>
              <w:spacing w:after="0"/>
              <w:jc w:val="both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SHQ Sleep Duration Score 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0CB0D87" w14:textId="6A68DE78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27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68D2D583" w14:textId="623D29AD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7B55FF91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D3A5CFB" w14:textId="7777777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50 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30DD40A" w14:textId="18D95C6C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348C48B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4CE8075" w14:textId="2D5D9621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30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0122B22B" w14:textId="1935F146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2 </w:t>
            </w:r>
          </w:p>
        </w:tc>
        <w:tc>
          <w:tcPr>
            <w:tcW w:w="2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14:paraId="2B19CECC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0E0E5EC" w14:textId="77777777" w:rsidR="00104FBD" w:rsidRDefault="00104FBD" w:rsidP="00104FBD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Models included </w:t>
      </w:r>
      <w:r w:rsidRPr="374F3F67">
        <w:rPr>
          <w:rFonts w:ascii="Times New Roman" w:eastAsia="Times New Roman" w:hAnsi="Times New Roman" w:cs="Times New Roman"/>
          <w:color w:val="1D1C1D"/>
          <w:sz w:val="24"/>
          <w:szCs w:val="24"/>
        </w:rPr>
        <w:t>group, s</w:t>
      </w:r>
      <w:r w:rsidRPr="374F3F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udy site, child sex, child age at the Mullen assessment, maternal age, maternal education, and maternal percent poverty level</w:t>
      </w:r>
      <w:r w:rsidRPr="374F3F67">
        <w:rPr>
          <w:rFonts w:ascii="Times New Roman" w:eastAsia="Times New Roman" w:hAnsi="Times New Roman" w:cs="Times New Roman"/>
          <w:color w:val="1D1C1D"/>
          <w:sz w:val="24"/>
          <w:szCs w:val="24"/>
        </w:rPr>
        <w:t xml:space="preserve"> 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as covariates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continuous covariates are centered and scaled across diagnostic groups)</w:t>
      </w:r>
      <w:r w:rsidRPr="374F3F67">
        <w:rPr>
          <w:rFonts w:ascii="Times New Roman" w:eastAsia="Calibri" w:hAnsi="Times New Roman" w:cs="Times New Roman"/>
          <w:sz w:val="24"/>
          <w:szCs w:val="24"/>
        </w:rPr>
        <w:t>.</w:t>
      </w:r>
      <w:r w:rsidRPr="374F3F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374F3F67">
        <w:rPr>
          <w:rFonts w:ascii="Times New Roman" w:eastAsia="Times New Roman" w:hAnsi="Times New Roman" w:cs="Times New Roman"/>
          <w:sz w:val="24"/>
          <w:szCs w:val="24"/>
        </w:rPr>
        <w:t>Analysis of Variance models were used to test for the interaction between group and each predictor while controlling for covariates.</w:t>
      </w:r>
      <w:r w:rsidRPr="374F3F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374F3F67">
        <w:rPr>
          <w:rFonts w:ascii="Times New Roman" w:eastAsia="Calibri" w:hAnsi="Times New Roman" w:cs="Times New Roman"/>
          <w:sz w:val="24"/>
          <w:szCs w:val="24"/>
        </w:rPr>
        <w:t xml:space="preserve">Test statistics for seizure are not reported for the POP group because only one adolescent in the POP group reported the presence of seizure. </w:t>
      </w:r>
      <w:r w:rsidRPr="374F3F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OP=population controls; ASD=autism spectrum disorder; DD=developmental delay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; ADHD=attention deficit hyperactivity disorder; GIS=gastrointestinal symptoms</w:t>
      </w:r>
      <w:r w:rsidRPr="374F3F6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374F3F67">
        <w:rPr>
          <w:rFonts w:ascii="Times New Roman" w:eastAsia="Times New Roman" w:hAnsi="Times New Roman" w:cs="Times New Roman"/>
          <w:sz w:val="24"/>
          <w:szCs w:val="24"/>
        </w:rPr>
        <w:t xml:space="preserve"> Effective sample size varied slightly per model because incomplete cases were dropped on a per-model basis, but the effective sample sizes did not differ by more than 7% within any model group.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ashes indicate that the sample size was too small to allow for model fitting. Estimates are regression coefficients.</w:t>
      </w:r>
    </w:p>
    <w:p w14:paraId="7B5FFD27" w14:textId="4DEC93A0" w:rsidR="00602B6F" w:rsidRPr="00BA4904" w:rsidRDefault="00602B6F" w:rsidP="00602B6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4BAFB9A8">
        <w:rPr>
          <w:rFonts w:ascii="Times New Roman" w:eastAsia="Calibri" w:hAnsi="Times New Roman" w:cs="Times New Roman"/>
          <w:sz w:val="24"/>
          <w:szCs w:val="24"/>
        </w:rPr>
        <w:t xml:space="preserve">Supplemental </w:t>
      </w:r>
      <w:r w:rsidRPr="4BAFB9A8">
        <w:rPr>
          <w:rFonts w:ascii="Times New Roman" w:eastAsia="Times New Roman" w:hAnsi="Times New Roman" w:cs="Times New Roman"/>
          <w:sz w:val="24"/>
          <w:szCs w:val="24"/>
        </w:rPr>
        <w:t xml:space="preserve">Table 5. Longitudinal analyses: Associations between Study to Explore Early Development – Phase 1 (2007-2011) early childhood predictors (ages 2-5) and </w:t>
      </w:r>
      <w:r w:rsidR="00BB6CD7">
        <w:rPr>
          <w:rFonts w:ascii="Times New Roman" w:eastAsia="Times New Roman" w:hAnsi="Times New Roman" w:cs="Times New Roman"/>
          <w:sz w:val="24"/>
          <w:szCs w:val="24"/>
        </w:rPr>
        <w:t xml:space="preserve">SRS-2 </w:t>
      </w:r>
      <w:r w:rsidRPr="4BAFB9A8">
        <w:rPr>
          <w:rFonts w:ascii="Times New Roman" w:eastAsia="Times New Roman" w:hAnsi="Times New Roman" w:cs="Times New Roman"/>
          <w:sz w:val="24"/>
          <w:szCs w:val="24"/>
        </w:rPr>
        <w:t>score change from childhood to adolescence (ages 12-16) in the Study to Explore Early Development – Teen (2017-2021).</w:t>
      </w:r>
    </w:p>
    <w:p w14:paraId="6876426B" w14:textId="701B249A" w:rsidR="4BAFB9A8" w:rsidRDefault="4BAFB9A8" w:rsidP="4BAFB9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D3807C" w14:textId="77777777" w:rsidR="000B6E88" w:rsidRDefault="000B6E88" w:rsidP="4BAFB9A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F040F0A" w14:textId="77777777" w:rsidR="000B6E88" w:rsidRDefault="000B6E88" w:rsidP="4BAFB9A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77D178BE" w14:textId="71F1957F" w:rsidR="3BE04BA8" w:rsidRDefault="3BE04BA8" w:rsidP="4BAFB9A8">
      <w:pPr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4BAFB9A8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upplemental Table 5. Longitudinal analyses: associations between childhood predictors and adolescent </w:t>
      </w:r>
      <w:r w:rsidR="00BB6CD7">
        <w:rPr>
          <w:rFonts w:ascii="Times New Roman" w:eastAsia="Calibri" w:hAnsi="Times New Roman" w:cs="Times New Roman"/>
          <w:sz w:val="24"/>
          <w:szCs w:val="24"/>
        </w:rPr>
        <w:t xml:space="preserve">SRS-2 </w:t>
      </w:r>
      <w:r w:rsidRPr="4BAFB9A8">
        <w:rPr>
          <w:rFonts w:ascii="Times New Roman" w:eastAsia="Calibri" w:hAnsi="Times New Roman" w:cs="Times New Roman"/>
          <w:sz w:val="24"/>
          <w:szCs w:val="24"/>
        </w:rPr>
        <w:t>scores.</w:t>
      </w:r>
    </w:p>
    <w:p w14:paraId="5634D7FD" w14:textId="5F319B60" w:rsidR="4BAFB9A8" w:rsidRDefault="4BAFB9A8" w:rsidP="4BAFB9A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5834" w:type="dxa"/>
        <w:tblLayout w:type="fixed"/>
        <w:tblLook w:val="06A0" w:firstRow="1" w:lastRow="0" w:firstColumn="1" w:lastColumn="0" w:noHBand="1" w:noVBand="1"/>
      </w:tblPr>
      <w:tblGrid>
        <w:gridCol w:w="5011"/>
        <w:gridCol w:w="1390"/>
        <w:gridCol w:w="1270"/>
        <w:gridCol w:w="249"/>
        <w:gridCol w:w="1258"/>
        <w:gridCol w:w="992"/>
        <w:gridCol w:w="345"/>
        <w:gridCol w:w="1275"/>
        <w:gridCol w:w="1259"/>
        <w:gridCol w:w="11"/>
        <w:gridCol w:w="199"/>
        <w:gridCol w:w="11"/>
        <w:gridCol w:w="2564"/>
      </w:tblGrid>
      <w:tr w:rsidR="005044C8" w14:paraId="39168EB2" w14:textId="77777777" w:rsidTr="005044C8">
        <w:trPr>
          <w:trHeight w:val="315"/>
        </w:trPr>
        <w:tc>
          <w:tcPr>
            <w:tcW w:w="1583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7FACD7" w14:textId="77777777" w:rsidR="00602B6F" w:rsidRDefault="00602B6F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mental, Behavioral, and Psychiatric Conditions</w:t>
            </w:r>
          </w:p>
        </w:tc>
      </w:tr>
      <w:tr w:rsidR="005044C8" w14:paraId="49E55098" w14:textId="77777777" w:rsidTr="005044C8">
        <w:trPr>
          <w:gridAfter w:val="2"/>
          <w:wAfter w:w="2575" w:type="dxa"/>
          <w:trHeight w:val="315"/>
        </w:trPr>
        <w:tc>
          <w:tcPr>
            <w:tcW w:w="50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6D0D4B" w14:textId="77777777" w:rsidR="005044C8" w:rsidRDefault="005044C8" w:rsidP="00D24D9E"/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A3CCCA" w14:textId="77777777" w:rsidR="005044C8" w:rsidRDefault="005044C8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OP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4335C" w14:textId="77777777" w:rsidR="005044C8" w:rsidRDefault="005044C8" w:rsidP="00D24D9E"/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62F8F4" w14:textId="77777777" w:rsidR="005044C8" w:rsidRDefault="005044C8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D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F5B31D" w14:textId="77777777" w:rsidR="005044C8" w:rsidRDefault="005044C8" w:rsidP="00D24D9E"/>
        </w:tc>
        <w:tc>
          <w:tcPr>
            <w:tcW w:w="253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5066B" w14:textId="77777777" w:rsidR="005044C8" w:rsidRDefault="005044C8" w:rsidP="00D24D9E">
            <w:pPr>
              <w:spacing w:after="0"/>
              <w:jc w:val="center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D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4417D" w14:textId="77777777" w:rsidR="005044C8" w:rsidRDefault="005044C8" w:rsidP="00D24D9E"/>
        </w:tc>
      </w:tr>
      <w:tr w:rsidR="005044C8" w14:paraId="6C459670" w14:textId="77777777" w:rsidTr="005044C8">
        <w:trPr>
          <w:gridAfter w:val="1"/>
          <w:wAfter w:w="2564" w:type="dxa"/>
          <w:trHeight w:val="315"/>
        </w:trPr>
        <w:tc>
          <w:tcPr>
            <w:tcW w:w="50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1B327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edictors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2DA80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953996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CF2E93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3A7347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53545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98709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E3E8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stimate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2C91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-value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87833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</w:p>
        </w:tc>
      </w:tr>
      <w:tr w:rsidR="005044C8" w14:paraId="1A27036D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A939C7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HD: Yes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A612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12 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D2706" w14:textId="587341BA" w:rsidR="005044C8" w:rsidRDefault="005044C8" w:rsidP="005044C8">
            <w:pPr>
              <w:spacing w:after="0"/>
              <w:ind w:right="414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80 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9EEA92" w14:textId="77777777" w:rsidR="005044C8" w:rsidRDefault="005044C8" w:rsidP="00D24D9E"/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99B143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43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324974" w14:textId="411FFF38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36 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8D98E" w14:textId="77777777" w:rsidR="005044C8" w:rsidRDefault="005044C8" w:rsidP="00D24D9E"/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FF046F" w14:textId="6B54B660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44 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5A0D15" w14:textId="76F4056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1</w:t>
            </w:r>
          </w:p>
        </w:tc>
        <w:tc>
          <w:tcPr>
            <w:tcW w:w="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B4DB03" w14:textId="77777777" w:rsidR="005044C8" w:rsidRDefault="005044C8" w:rsidP="00D24D9E"/>
        </w:tc>
      </w:tr>
      <w:tr w:rsidR="005044C8" w14:paraId="18BFBBD3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BB1CC6" w14:textId="77777777" w:rsidR="005044C8" w:rsidRDefault="005044C8" w:rsidP="00D24D9E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BC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xternalizing T-scor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BD043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18F9B" w14:textId="6031A218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9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6EEB0D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3C1EFA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7D1AB7" w14:textId="6CC5F41B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6934E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DF35A" w14:textId="663AE824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53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6D7946" w14:textId="1050293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74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22108" w14:textId="77777777" w:rsidR="005044C8" w:rsidRDefault="005044C8" w:rsidP="00D24D9E"/>
        </w:tc>
      </w:tr>
      <w:tr w:rsidR="005044C8" w14:paraId="5A1F175D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55403" w14:textId="77777777" w:rsidR="005044C8" w:rsidRDefault="005044C8" w:rsidP="00D24D9E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BC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ternalizing T-scor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4C013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7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09493B" w14:textId="7BCB67D4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3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B3C58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6C2A0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558FA" w14:textId="6775C570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7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E35B65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35ECBC" w14:textId="2825E103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46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7C73C" w14:textId="3BC83B6C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30198" w14:textId="77777777" w:rsidR="005044C8" w:rsidRDefault="005044C8" w:rsidP="00D24D9E"/>
        </w:tc>
      </w:tr>
      <w:tr w:rsidR="005044C8" w14:paraId="1C536C9A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D0290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arning Disability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C3782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9.0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5D61F" w14:textId="5C586F0D" w:rsidR="005044C8" w:rsidRDefault="005044C8" w:rsidP="00D24D9E">
            <w:pPr>
              <w:spacing w:after="0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43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544E8F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6A1F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118D1" w14:textId="366BF92A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71BC5A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3ABE7" w14:textId="30261F31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20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F68EBD" w14:textId="6B27AB00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CECFFD" w14:textId="77777777" w:rsidR="005044C8" w:rsidRDefault="005044C8" w:rsidP="00D24D9E"/>
        </w:tc>
      </w:tr>
      <w:tr w:rsidR="005044C8" w14:paraId="44E04181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A079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vemen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Motor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oblem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8310AA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.4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23228C" w14:textId="0808AA70" w:rsidR="005044C8" w:rsidRDefault="005044C8" w:rsidP="00D24D9E">
            <w:pPr>
              <w:spacing w:after="0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0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F13811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00AA89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2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B12C0" w14:textId="7CE49109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7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B2672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6E9CF5" w14:textId="1923DC1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60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885006" w14:textId="1152BD1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97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72DB09" w14:textId="77777777" w:rsidR="005044C8" w:rsidRDefault="005044C8" w:rsidP="00D24D9E"/>
        </w:tc>
      </w:tr>
      <w:tr w:rsidR="005044C8" w14:paraId="7FA6747D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DD11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ullen 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C Standard Score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8B80C0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2.0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72954" w14:textId="739B2C0F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43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5964B6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99B3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4.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448BFC" w14:textId="538BCECA" w:rsidR="005044C8" w:rsidRDefault="005044C8" w:rsidP="00D24D9E">
            <w:pPr>
              <w:spacing w:after="0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B17D1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8D7B86" w14:textId="58A8DAA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4.01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C8B246" w14:textId="7B809F01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&lt;0.00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C0529" w14:textId="77777777" w:rsidR="005044C8" w:rsidRDefault="005044C8" w:rsidP="00D24D9E"/>
        </w:tc>
      </w:tr>
      <w:tr w:rsidR="005044C8" w14:paraId="01A55459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CFDA3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lf-Injurious Behavior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F3651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7A1FE3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261CF5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31C68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3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94B75" w14:textId="3DF91282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F0A670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2DF5D9" w14:textId="0A7E1738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2.81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D5389" w14:textId="26A8DE3A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17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BA701B" w14:textId="77777777" w:rsidR="005044C8" w:rsidRDefault="005044C8" w:rsidP="00D24D9E"/>
        </w:tc>
      </w:tr>
      <w:tr w:rsidR="005044C8" w14:paraId="14312C5F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18065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peec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r Language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order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78705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9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93B871" w14:textId="23ACA7E3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77090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60FE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D6869" w14:textId="33358EF2" w:rsidR="005044C8" w:rsidRDefault="005044C8" w:rsidP="00D24D9E">
            <w:pPr>
              <w:spacing w:after="0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4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FB6D46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BC3D6" w14:textId="701F38CF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21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4C56F" w14:textId="6DA1DA46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97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6DAE4" w14:textId="77777777" w:rsidR="005044C8" w:rsidRDefault="005044C8" w:rsidP="00D24D9E"/>
        </w:tc>
      </w:tr>
      <w:tr w:rsidR="005044C8" w14:paraId="6F819B19" w14:textId="77777777" w:rsidTr="005044C8">
        <w:trPr>
          <w:trHeight w:hRule="exact" w:val="288"/>
        </w:trPr>
        <w:tc>
          <w:tcPr>
            <w:tcW w:w="15834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7FEBB0" w14:textId="77777777" w:rsidR="00602B6F" w:rsidRPr="00127E58" w:rsidRDefault="00602B6F" w:rsidP="00D24D9E">
            <w:pPr>
              <w:spacing w:after="0"/>
              <w:jc w:val="center"/>
            </w:pPr>
            <w:r w:rsidRPr="00127E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 Conditions</w:t>
            </w:r>
          </w:p>
        </w:tc>
      </w:tr>
      <w:tr w:rsidR="005044C8" w14:paraId="0DE08C5E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7F7F4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llergy/Eczema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603EC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5645A4" w14:textId="0FCFD708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A987E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8F389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3BFD6" w14:textId="7A10BBE3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66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835241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F75578" w14:textId="7A46FA97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82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68582" w14:textId="4274E3B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8C8672" w14:textId="77777777" w:rsidR="005044C8" w:rsidRDefault="005044C8" w:rsidP="00D24D9E"/>
        </w:tc>
      </w:tr>
      <w:tr w:rsidR="005044C8" w14:paraId="51CB4A13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75B3D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sthma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1E43A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5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1D4EB9" w14:textId="73696D5D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57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61FE41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63BE6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8D725B" w14:textId="116077D8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68D238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557AEB" w14:textId="2799566B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2.46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97BA3" w14:textId="51174E4D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3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E8F620" w14:textId="77777777" w:rsidR="005044C8" w:rsidRDefault="005044C8" w:rsidP="00D24D9E"/>
        </w:tc>
      </w:tr>
      <w:tr w:rsidR="005044C8" w14:paraId="56CEAD46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E5A97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irth Defect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44ADF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29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D92FD7" w14:textId="04251764" w:rsidR="005044C8" w:rsidRDefault="005044C8" w:rsidP="00D24D9E">
            <w:pPr>
              <w:spacing w:after="0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D3B59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AAA2EA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8E631" w14:textId="4E27A0EB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E3B0F3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086198" w14:textId="20D7D828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12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50613" w14:textId="2A13126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94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6B210" w14:textId="77777777" w:rsidR="005044C8" w:rsidRDefault="005044C8" w:rsidP="00D24D9E"/>
        </w:tc>
      </w:tr>
      <w:tr w:rsidR="005044C8" w14:paraId="1C137912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A461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I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BF131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4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CC23B" w14:textId="3599CA15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32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43FF4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64A6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F15EA7" w14:textId="6D03C7F0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C93BEE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CFEB0" w14:textId="71BB82DA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14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38EFC" w14:textId="103F4329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4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E14CB7" w14:textId="77777777" w:rsidR="005044C8" w:rsidRDefault="005044C8" w:rsidP="00D24D9E"/>
        </w:tc>
      </w:tr>
      <w:tr w:rsidR="005044C8" w14:paraId="1F090A4E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8723F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earing Problem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E39D88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3.72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1F6D45" w14:textId="113432BF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66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AFBFB8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5AAC8A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9A1AE6" w14:textId="6EB5E419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06D18F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212EC" w14:textId="3216C7AF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8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CB583" w14:textId="5DFA24F5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4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8C2AE5" w14:textId="77777777" w:rsidR="005044C8" w:rsidRDefault="005044C8" w:rsidP="00D24D9E"/>
        </w:tc>
      </w:tr>
      <w:tr w:rsidR="005044C8" w14:paraId="68D2B3FB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DD0A29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neumonia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DB86BD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.0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CCAAD9" w14:textId="1F6429BF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08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C3046C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D88EA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CA3F23" w14:textId="5AE06B8F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32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52283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6A0515" w14:textId="43C3446E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.80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51DC74" w14:textId="391B19E5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3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348A6" w14:textId="77777777" w:rsidR="005044C8" w:rsidRDefault="005044C8" w:rsidP="00D24D9E"/>
        </w:tc>
      </w:tr>
      <w:tr w:rsidR="005044C8" w14:paraId="105CDD54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4F9C5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spiratory Syncytial Virus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2EA979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05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287362" w14:textId="27BC243B" w:rsidR="005044C8" w:rsidRDefault="005044C8" w:rsidP="00D24D9E">
            <w:pPr>
              <w:spacing w:after="0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994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F23B6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9BDED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831E0" w14:textId="1EB0DF61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8E0CC1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8C32AA" w14:textId="36D2E798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17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06DEF" w14:textId="276EA054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066348" w14:textId="77777777" w:rsidR="005044C8" w:rsidRDefault="005044C8" w:rsidP="00D24D9E"/>
        </w:tc>
      </w:tr>
      <w:tr w:rsidR="005044C8" w14:paraId="2BF21883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A3922B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izure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B4D5D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3EF8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81855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A410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FCB22F" w14:textId="2D5E92C1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797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C8159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0B3016" w14:textId="0AA50E3B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47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40A678" w14:textId="1BBFDB21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602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3F0157" w14:textId="77777777" w:rsidR="005044C8" w:rsidRDefault="005044C8" w:rsidP="00D24D9E"/>
        </w:tc>
      </w:tr>
      <w:tr w:rsidR="005044C8" w14:paraId="08EE75E7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31C6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nsory Integration Disorder: Yes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65C55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127CF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 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109F6" w14:textId="77777777" w:rsidR="005044C8" w:rsidRDefault="005044C8" w:rsidP="00D24D9E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D81370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E66E9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000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ECD77" w14:textId="77777777" w:rsidR="005044C8" w:rsidRDefault="005044C8" w:rsidP="00D24D9E"/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D1963" w14:textId="5E98E1C1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0.97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53A58E" w14:textId="5A30ECFF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33A70" w14:textId="77777777" w:rsidR="005044C8" w:rsidRDefault="005044C8" w:rsidP="00D24D9E"/>
        </w:tc>
      </w:tr>
      <w:tr w:rsidR="005044C8" w14:paraId="14E03924" w14:textId="77777777" w:rsidTr="005044C8">
        <w:trPr>
          <w:gridAfter w:val="1"/>
          <w:wAfter w:w="2564" w:type="dxa"/>
          <w:trHeight w:hRule="exact" w:val="288"/>
        </w:trPr>
        <w:tc>
          <w:tcPr>
            <w:tcW w:w="501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DC3EF" w14:textId="77777777" w:rsidR="005044C8" w:rsidRDefault="005044C8" w:rsidP="00D24D9E">
            <w:pPr>
              <w:spacing w:after="0"/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SHQ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leep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tal </w:t>
            </w: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ore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C27752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-1.00 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687A48" w14:textId="64EAAC35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57 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27C871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157F1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.1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77792" w14:textId="281302AC" w:rsidR="005044C8" w:rsidRDefault="005044C8" w:rsidP="4BAFB9A8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594 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2C64D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4E3C87" w14:textId="783C1A94" w:rsidR="005044C8" w:rsidRDefault="005044C8" w:rsidP="4BAFB9A8">
            <w:pPr>
              <w:spacing w:after="0"/>
              <w:jc w:val="center"/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36 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50EF6" w14:textId="24EB10D3" w:rsidR="005044C8" w:rsidRDefault="005044C8" w:rsidP="4BAFB9A8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4BAFB9A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.811 </w:t>
            </w:r>
          </w:p>
        </w:tc>
        <w:tc>
          <w:tcPr>
            <w:tcW w:w="2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CBE03E" w14:textId="77777777" w:rsidR="005044C8" w:rsidRDefault="005044C8" w:rsidP="00D24D9E">
            <w:pPr>
              <w:spacing w:after="0"/>
            </w:pPr>
            <w:r w:rsidRPr="374F3F6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58637B27" w14:textId="0D33008E" w:rsidR="00286D1B" w:rsidRPr="000C76FD" w:rsidRDefault="00602B6F" w:rsidP="00602B6F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Note: </w:t>
      </w:r>
      <w:r w:rsidRPr="586D8CBB">
        <w:rPr>
          <w:rFonts w:ascii="Times New Roman" w:eastAsia="Calibri" w:hAnsi="Times New Roman" w:cs="Times New Roman"/>
          <w:sz w:val="24"/>
          <w:szCs w:val="24"/>
        </w:rPr>
        <w:t xml:space="preserve">Models included </w:t>
      </w:r>
      <w:r w:rsidRPr="586D8CBB">
        <w:rPr>
          <w:rFonts w:ascii="Times New Roman" w:eastAsia="Times New Roman" w:hAnsi="Times New Roman" w:cs="Times New Roman"/>
          <w:color w:val="1D1C1D"/>
          <w:sz w:val="24"/>
          <w:szCs w:val="24"/>
        </w:rPr>
        <w:t>group, s</w:t>
      </w:r>
      <w:r w:rsidRPr="586D8C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udy site, child sex, child age at the Mullen assessment, maternal age, maternal education, and maternal percent poverty level</w:t>
      </w:r>
      <w:r w:rsidRPr="586D8CBB">
        <w:rPr>
          <w:rFonts w:ascii="Times New Roman" w:eastAsia="Times New Roman" w:hAnsi="Times New Roman" w:cs="Times New Roman"/>
          <w:color w:val="1D1C1D"/>
          <w:sz w:val="24"/>
          <w:szCs w:val="24"/>
        </w:rPr>
        <w:t xml:space="preserve"> </w:t>
      </w:r>
      <w:r w:rsidRPr="586D8CBB">
        <w:rPr>
          <w:rFonts w:ascii="Times New Roman" w:eastAsia="Calibri" w:hAnsi="Times New Roman" w:cs="Times New Roman"/>
          <w:sz w:val="24"/>
          <w:szCs w:val="24"/>
        </w:rPr>
        <w:t xml:space="preserve">as covariates </w:t>
      </w:r>
      <w:r w:rsidRPr="586D8CB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continuous covariates are centered and scaled across diagnostic groups)</w:t>
      </w:r>
      <w:r w:rsidRPr="586D8CBB">
        <w:rPr>
          <w:rFonts w:ascii="Times New Roman" w:eastAsia="Calibri" w:hAnsi="Times New Roman" w:cs="Times New Roman"/>
          <w:sz w:val="24"/>
          <w:szCs w:val="24"/>
        </w:rPr>
        <w:t>.</w:t>
      </w:r>
      <w:r w:rsidRPr="586D8C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586D8CBB">
        <w:rPr>
          <w:rFonts w:ascii="Times New Roman" w:eastAsia="Times New Roman" w:hAnsi="Times New Roman" w:cs="Times New Roman"/>
          <w:sz w:val="24"/>
          <w:szCs w:val="24"/>
        </w:rPr>
        <w:t>Analysis of Variance models were used to test for the interaction between group and each predictor while controlling for covariates.</w:t>
      </w:r>
      <w:r w:rsidRPr="586D8C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586D8CBB">
        <w:rPr>
          <w:rFonts w:ascii="Times New Roman" w:eastAsia="Calibri" w:hAnsi="Times New Roman" w:cs="Times New Roman"/>
          <w:sz w:val="24"/>
          <w:szCs w:val="24"/>
        </w:rPr>
        <w:t xml:space="preserve">Test statistics for seizure, self-injurious behavior, and sensory integration disorder are not reported for the POP group due to low prevalence.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BCL=</w:t>
      </w:r>
      <w:r>
        <w:t xml:space="preserve">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hild Behavior Checklist</w:t>
      </w:r>
      <w:r w:rsidRPr="586D8C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OP=population controls; ASD=autism spectrum disorder; DD=developmental delay; </w:t>
      </w:r>
      <w:r w:rsidRPr="374F3F6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ADHD=attention deficit hyperactivity disorder; </w:t>
      </w:r>
      <w:r w:rsidRPr="586D8CB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GIS=gastrointestinal symptoms</w:t>
      </w:r>
      <w:r w:rsidRPr="586D8CB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Pr="586D8CBB">
        <w:rPr>
          <w:rFonts w:ascii="Times New Roman" w:eastAsia="Times New Roman" w:hAnsi="Times New Roman" w:cs="Times New Roman"/>
          <w:sz w:val="24"/>
          <w:szCs w:val="24"/>
        </w:rPr>
        <w:t xml:space="preserve"> Effective sample size varied minimally per model because incomplete cases were dropped on a per-model basis, but the effective sample sizes did not differ by more than 5% within any model group.</w:t>
      </w:r>
      <w:r w:rsidRPr="586D8CB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Dashes indicate that the sample size was too small to allow for model fitting.</w:t>
      </w:r>
      <w:r>
        <w:t xml:space="preserve"> </w:t>
      </w:r>
      <w:r w:rsidRPr="586D8CBB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Estimates are regression coefficients.</w:t>
      </w:r>
    </w:p>
    <w:sectPr w:rsidR="00286D1B" w:rsidRPr="000C76FD" w:rsidSect="00602B6F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C55CED" w14:textId="77777777" w:rsidR="00466213" w:rsidRDefault="00466213">
      <w:pPr>
        <w:spacing w:after="0" w:line="240" w:lineRule="auto"/>
      </w:pPr>
      <w:r>
        <w:separator/>
      </w:r>
    </w:p>
  </w:endnote>
  <w:endnote w:type="continuationSeparator" w:id="0">
    <w:p w14:paraId="5D9C94E6" w14:textId="77777777" w:rsidR="00466213" w:rsidRDefault="00466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&quot;Courier New&quot;">
    <w:altName w:val="Cambria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dobe Garamond 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91860B" w14:textId="77777777" w:rsidR="00466213" w:rsidRDefault="00466213">
      <w:pPr>
        <w:spacing w:after="0" w:line="240" w:lineRule="auto"/>
      </w:pPr>
      <w:r>
        <w:separator/>
      </w:r>
    </w:p>
  </w:footnote>
  <w:footnote w:type="continuationSeparator" w:id="0">
    <w:p w14:paraId="0D449EE0" w14:textId="77777777" w:rsidR="00466213" w:rsidRDefault="004662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19695" w:type="dxa"/>
      <w:tblLayout w:type="fixed"/>
      <w:tblLook w:val="06A0" w:firstRow="1" w:lastRow="0" w:firstColumn="1" w:lastColumn="0" w:noHBand="1" w:noVBand="1"/>
    </w:tblPr>
    <w:tblGrid>
      <w:gridCol w:w="345"/>
      <w:gridCol w:w="19005"/>
      <w:gridCol w:w="345"/>
    </w:tblGrid>
    <w:tr w:rsidR="00D96527" w14:paraId="0111C783" w14:textId="77777777" w:rsidTr="00320AD3">
      <w:trPr>
        <w:trHeight w:val="300"/>
      </w:trPr>
      <w:tc>
        <w:tcPr>
          <w:tcW w:w="345" w:type="dxa"/>
        </w:tcPr>
        <w:p w14:paraId="5449EAF2" w14:textId="77777777" w:rsidR="00362090" w:rsidRDefault="00362090" w:rsidP="00320AD3">
          <w:pPr>
            <w:pStyle w:val="Header"/>
          </w:pPr>
        </w:p>
      </w:tc>
      <w:tc>
        <w:tcPr>
          <w:tcW w:w="19005" w:type="dxa"/>
        </w:tcPr>
        <w:p w14:paraId="32C72899" w14:textId="77777777" w:rsidR="00362090" w:rsidRPr="00A442A2" w:rsidRDefault="00602B6F" w:rsidP="00320AD3">
          <w:pPr>
            <w:spacing w:line="240" w:lineRule="auto"/>
            <w:ind w:right="175"/>
            <w:jc w:val="right"/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</w:pPr>
          <w:r w:rsidRPr="44D9C094">
            <w:rPr>
              <w:rFonts w:ascii="Times New Roman" w:eastAsia="Times New Roman" w:hAnsi="Times New Roman" w:cs="Times New Roman"/>
              <w:b/>
              <w:bCs/>
              <w:sz w:val="24"/>
              <w:szCs w:val="24"/>
            </w:rPr>
            <w:t>Autism Traits in SEED</w:t>
          </w:r>
        </w:p>
      </w:tc>
      <w:tc>
        <w:tcPr>
          <w:tcW w:w="345" w:type="dxa"/>
        </w:tcPr>
        <w:p w14:paraId="1D6D3187" w14:textId="77777777" w:rsidR="00362090" w:rsidRDefault="00362090" w:rsidP="44D9C094">
          <w:pPr>
            <w:pStyle w:val="Header"/>
            <w:ind w:right="-115"/>
            <w:jc w:val="right"/>
          </w:pPr>
        </w:p>
      </w:tc>
    </w:tr>
  </w:tbl>
  <w:p w14:paraId="221F9A4C" w14:textId="77777777" w:rsidR="00362090" w:rsidRDefault="00362090" w:rsidP="44D9C094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E7F4B"/>
    <w:multiLevelType w:val="hybridMultilevel"/>
    <w:tmpl w:val="E2C09B3A"/>
    <w:lvl w:ilvl="0" w:tplc="65F835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4281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0672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88AB8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FABB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4E57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C8EA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4211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F648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157A5"/>
    <w:multiLevelType w:val="hybridMultilevel"/>
    <w:tmpl w:val="FABCC3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85983"/>
    <w:multiLevelType w:val="hybridMultilevel"/>
    <w:tmpl w:val="96DAA6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8B08F5"/>
    <w:multiLevelType w:val="hybridMultilevel"/>
    <w:tmpl w:val="CAACA8D0"/>
    <w:lvl w:ilvl="0" w:tplc="D4DC89D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36ADB66">
      <w:start w:val="1"/>
      <w:numFmt w:val="bullet"/>
      <w:lvlText w:val="o"/>
      <w:lvlJc w:val="left"/>
      <w:pPr>
        <w:ind w:left="1440" w:hanging="360"/>
      </w:pPr>
      <w:rPr>
        <w:rFonts w:ascii="&quot;Courier New&quot;" w:hAnsi="&quot;Courier New&quot;" w:hint="default"/>
      </w:rPr>
    </w:lvl>
    <w:lvl w:ilvl="2" w:tplc="5D0CF7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D848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F0D4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B01C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7C51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9A0E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465B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C14433"/>
    <w:multiLevelType w:val="hybridMultilevel"/>
    <w:tmpl w:val="1E38C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547DD"/>
    <w:multiLevelType w:val="hybridMultilevel"/>
    <w:tmpl w:val="74CE8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177BB4"/>
    <w:multiLevelType w:val="hybridMultilevel"/>
    <w:tmpl w:val="16260008"/>
    <w:lvl w:ilvl="0" w:tplc="8D50D140">
      <w:start w:val="1"/>
      <w:numFmt w:val="decimal"/>
      <w:lvlText w:val="%1."/>
      <w:lvlJc w:val="left"/>
      <w:pPr>
        <w:ind w:left="1020" w:hanging="360"/>
      </w:pPr>
    </w:lvl>
    <w:lvl w:ilvl="1" w:tplc="2E78067E">
      <w:start w:val="1"/>
      <w:numFmt w:val="decimal"/>
      <w:lvlText w:val="%2."/>
      <w:lvlJc w:val="left"/>
      <w:pPr>
        <w:ind w:left="1020" w:hanging="360"/>
      </w:pPr>
    </w:lvl>
    <w:lvl w:ilvl="2" w:tplc="8EE0BB3A">
      <w:start w:val="1"/>
      <w:numFmt w:val="decimal"/>
      <w:lvlText w:val="%3."/>
      <w:lvlJc w:val="left"/>
      <w:pPr>
        <w:ind w:left="1020" w:hanging="360"/>
      </w:pPr>
    </w:lvl>
    <w:lvl w:ilvl="3" w:tplc="27009FAC">
      <w:start w:val="1"/>
      <w:numFmt w:val="decimal"/>
      <w:lvlText w:val="%4."/>
      <w:lvlJc w:val="left"/>
      <w:pPr>
        <w:ind w:left="1020" w:hanging="360"/>
      </w:pPr>
    </w:lvl>
    <w:lvl w:ilvl="4" w:tplc="F3F48F42">
      <w:start w:val="1"/>
      <w:numFmt w:val="decimal"/>
      <w:lvlText w:val="%5."/>
      <w:lvlJc w:val="left"/>
      <w:pPr>
        <w:ind w:left="1020" w:hanging="360"/>
      </w:pPr>
    </w:lvl>
    <w:lvl w:ilvl="5" w:tplc="44E8C5EC">
      <w:start w:val="1"/>
      <w:numFmt w:val="decimal"/>
      <w:lvlText w:val="%6."/>
      <w:lvlJc w:val="left"/>
      <w:pPr>
        <w:ind w:left="1020" w:hanging="360"/>
      </w:pPr>
    </w:lvl>
    <w:lvl w:ilvl="6" w:tplc="7AD0F728">
      <w:start w:val="1"/>
      <w:numFmt w:val="decimal"/>
      <w:lvlText w:val="%7."/>
      <w:lvlJc w:val="left"/>
      <w:pPr>
        <w:ind w:left="1020" w:hanging="360"/>
      </w:pPr>
    </w:lvl>
    <w:lvl w:ilvl="7" w:tplc="50C29FE0">
      <w:start w:val="1"/>
      <w:numFmt w:val="decimal"/>
      <w:lvlText w:val="%8."/>
      <w:lvlJc w:val="left"/>
      <w:pPr>
        <w:ind w:left="1020" w:hanging="360"/>
      </w:pPr>
    </w:lvl>
    <w:lvl w:ilvl="8" w:tplc="D23CF5FA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1D08776F"/>
    <w:multiLevelType w:val="hybridMultilevel"/>
    <w:tmpl w:val="34A028B8"/>
    <w:lvl w:ilvl="0" w:tplc="6E3463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E31C34"/>
    <w:multiLevelType w:val="hybridMultilevel"/>
    <w:tmpl w:val="4A6EE3D4"/>
    <w:lvl w:ilvl="0" w:tplc="F8F0CE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50EB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F247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C43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68F0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66E5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028CD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FA56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4064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942A0A"/>
    <w:multiLevelType w:val="hybridMultilevel"/>
    <w:tmpl w:val="E95627DA"/>
    <w:lvl w:ilvl="0" w:tplc="4FAA81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C2ED7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6D279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4C062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51895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B4275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C3671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63E73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2904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5416818"/>
    <w:multiLevelType w:val="hybridMultilevel"/>
    <w:tmpl w:val="EE50F954"/>
    <w:lvl w:ilvl="0" w:tplc="D74625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BC28FB"/>
    <w:multiLevelType w:val="hybridMultilevel"/>
    <w:tmpl w:val="C950B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861A4"/>
    <w:multiLevelType w:val="hybridMultilevel"/>
    <w:tmpl w:val="FFFFFFFF"/>
    <w:lvl w:ilvl="0" w:tplc="CCA0A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3AA7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45065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88C5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9D2E6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C847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B80E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1EFE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F412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B33F81"/>
    <w:multiLevelType w:val="hybridMultilevel"/>
    <w:tmpl w:val="05DE99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814A30"/>
    <w:multiLevelType w:val="hybridMultilevel"/>
    <w:tmpl w:val="C55C147C"/>
    <w:lvl w:ilvl="0" w:tplc="485EB0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7471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EA4D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54ED0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D8A82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B2D4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02894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7E0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BC2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43F968DA"/>
    <w:multiLevelType w:val="hybridMultilevel"/>
    <w:tmpl w:val="71683F1C"/>
    <w:lvl w:ilvl="0" w:tplc="9F48027E">
      <w:start w:val="1"/>
      <w:numFmt w:val="decimal"/>
      <w:lvlText w:val="%1."/>
      <w:lvlJc w:val="left"/>
      <w:pPr>
        <w:ind w:left="1020" w:hanging="360"/>
      </w:pPr>
    </w:lvl>
    <w:lvl w:ilvl="1" w:tplc="19D08CCA">
      <w:start w:val="1"/>
      <w:numFmt w:val="decimal"/>
      <w:lvlText w:val="%2."/>
      <w:lvlJc w:val="left"/>
      <w:pPr>
        <w:ind w:left="1020" w:hanging="360"/>
      </w:pPr>
    </w:lvl>
    <w:lvl w:ilvl="2" w:tplc="B94E9CF8">
      <w:start w:val="1"/>
      <w:numFmt w:val="decimal"/>
      <w:lvlText w:val="%3."/>
      <w:lvlJc w:val="left"/>
      <w:pPr>
        <w:ind w:left="1020" w:hanging="360"/>
      </w:pPr>
    </w:lvl>
    <w:lvl w:ilvl="3" w:tplc="41D04DA0">
      <w:start w:val="1"/>
      <w:numFmt w:val="decimal"/>
      <w:lvlText w:val="%4."/>
      <w:lvlJc w:val="left"/>
      <w:pPr>
        <w:ind w:left="1020" w:hanging="360"/>
      </w:pPr>
    </w:lvl>
    <w:lvl w:ilvl="4" w:tplc="7C227FE6">
      <w:start w:val="1"/>
      <w:numFmt w:val="decimal"/>
      <w:lvlText w:val="%5."/>
      <w:lvlJc w:val="left"/>
      <w:pPr>
        <w:ind w:left="1020" w:hanging="360"/>
      </w:pPr>
    </w:lvl>
    <w:lvl w:ilvl="5" w:tplc="1E00334C">
      <w:start w:val="1"/>
      <w:numFmt w:val="decimal"/>
      <w:lvlText w:val="%6."/>
      <w:lvlJc w:val="left"/>
      <w:pPr>
        <w:ind w:left="1020" w:hanging="360"/>
      </w:pPr>
    </w:lvl>
    <w:lvl w:ilvl="6" w:tplc="6C743844">
      <w:start w:val="1"/>
      <w:numFmt w:val="decimal"/>
      <w:lvlText w:val="%7."/>
      <w:lvlJc w:val="left"/>
      <w:pPr>
        <w:ind w:left="1020" w:hanging="360"/>
      </w:pPr>
    </w:lvl>
    <w:lvl w:ilvl="7" w:tplc="FF18018C">
      <w:start w:val="1"/>
      <w:numFmt w:val="decimal"/>
      <w:lvlText w:val="%8."/>
      <w:lvlJc w:val="left"/>
      <w:pPr>
        <w:ind w:left="1020" w:hanging="360"/>
      </w:pPr>
    </w:lvl>
    <w:lvl w:ilvl="8" w:tplc="D416E7DC">
      <w:start w:val="1"/>
      <w:numFmt w:val="decimal"/>
      <w:lvlText w:val="%9."/>
      <w:lvlJc w:val="left"/>
      <w:pPr>
        <w:ind w:left="1020" w:hanging="360"/>
      </w:pPr>
    </w:lvl>
  </w:abstractNum>
  <w:abstractNum w:abstractNumId="16" w15:restartNumberingAfterBreak="0">
    <w:nsid w:val="60C22E86"/>
    <w:multiLevelType w:val="hybridMultilevel"/>
    <w:tmpl w:val="EF88B2EC"/>
    <w:lvl w:ilvl="0" w:tplc="7C3CA6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4FE00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7885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A000E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056D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0B846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D360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107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C24B5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6224634"/>
    <w:multiLevelType w:val="hybridMultilevel"/>
    <w:tmpl w:val="F45AE5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2558A3"/>
    <w:multiLevelType w:val="hybridMultilevel"/>
    <w:tmpl w:val="306E356C"/>
    <w:lvl w:ilvl="0" w:tplc="02D603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CE0A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8EEC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D2C2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1CA5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88D2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26AC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42C8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68085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FB0F53"/>
    <w:multiLevelType w:val="hybridMultilevel"/>
    <w:tmpl w:val="211C7776"/>
    <w:lvl w:ilvl="0" w:tplc="6AF82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C1CC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ADCA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CB8DD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C7A72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3403B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1EA5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D2AE9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D4CF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7B6EA4CB"/>
    <w:multiLevelType w:val="hybridMultilevel"/>
    <w:tmpl w:val="7B4A5C56"/>
    <w:lvl w:ilvl="0" w:tplc="A872C6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07473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EE73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543B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08425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6641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D4AF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76E4C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941B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834726">
    <w:abstractNumId w:val="18"/>
  </w:num>
  <w:num w:numId="2" w16cid:durableId="1733036968">
    <w:abstractNumId w:val="0"/>
  </w:num>
  <w:num w:numId="3" w16cid:durableId="259798869">
    <w:abstractNumId w:val="20"/>
  </w:num>
  <w:num w:numId="4" w16cid:durableId="864829506">
    <w:abstractNumId w:val="3"/>
  </w:num>
  <w:num w:numId="5" w16cid:durableId="985890389">
    <w:abstractNumId w:val="12"/>
  </w:num>
  <w:num w:numId="6" w16cid:durableId="529417355">
    <w:abstractNumId w:val="4"/>
  </w:num>
  <w:num w:numId="7" w16cid:durableId="982468320">
    <w:abstractNumId w:val="8"/>
  </w:num>
  <w:num w:numId="8" w16cid:durableId="1340238047">
    <w:abstractNumId w:val="2"/>
  </w:num>
  <w:num w:numId="9" w16cid:durableId="2022463978">
    <w:abstractNumId w:val="17"/>
  </w:num>
  <w:num w:numId="10" w16cid:durableId="852690851">
    <w:abstractNumId w:val="11"/>
  </w:num>
  <w:num w:numId="11" w16cid:durableId="259996868">
    <w:abstractNumId w:val="10"/>
  </w:num>
  <w:num w:numId="12" w16cid:durableId="1283803241">
    <w:abstractNumId w:val="1"/>
  </w:num>
  <w:num w:numId="13" w16cid:durableId="759178418">
    <w:abstractNumId w:val="13"/>
  </w:num>
  <w:num w:numId="14" w16cid:durableId="2120561463">
    <w:abstractNumId w:val="5"/>
  </w:num>
  <w:num w:numId="15" w16cid:durableId="1486898773">
    <w:abstractNumId w:val="7"/>
  </w:num>
  <w:num w:numId="16" w16cid:durableId="128520543">
    <w:abstractNumId w:val="6"/>
  </w:num>
  <w:num w:numId="17" w16cid:durableId="1097678689">
    <w:abstractNumId w:val="15"/>
  </w:num>
  <w:num w:numId="18" w16cid:durableId="457453125">
    <w:abstractNumId w:val="19"/>
  </w:num>
  <w:num w:numId="19" w16cid:durableId="1448935997">
    <w:abstractNumId w:val="9"/>
  </w:num>
  <w:num w:numId="20" w16cid:durableId="664747032">
    <w:abstractNumId w:val="16"/>
  </w:num>
  <w:num w:numId="21" w16cid:durableId="64887205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862DA34"/>
    <w:rsid w:val="00074258"/>
    <w:rsid w:val="000B6E88"/>
    <w:rsid w:val="000C4D4F"/>
    <w:rsid w:val="000C76FD"/>
    <w:rsid w:val="000E54F2"/>
    <w:rsid w:val="00104FBD"/>
    <w:rsid w:val="0012021A"/>
    <w:rsid w:val="00210AFA"/>
    <w:rsid w:val="00213FDE"/>
    <w:rsid w:val="00224A9F"/>
    <w:rsid w:val="00274B7A"/>
    <w:rsid w:val="00282482"/>
    <w:rsid w:val="00286159"/>
    <w:rsid w:val="00286D1B"/>
    <w:rsid w:val="002B0716"/>
    <w:rsid w:val="002D5F26"/>
    <w:rsid w:val="002E2108"/>
    <w:rsid w:val="002E56FD"/>
    <w:rsid w:val="002F51A5"/>
    <w:rsid w:val="003034C5"/>
    <w:rsid w:val="0034041C"/>
    <w:rsid w:val="00346AAC"/>
    <w:rsid w:val="00362090"/>
    <w:rsid w:val="0038177E"/>
    <w:rsid w:val="003A519B"/>
    <w:rsid w:val="004213CE"/>
    <w:rsid w:val="00447D73"/>
    <w:rsid w:val="004568D9"/>
    <w:rsid w:val="00466213"/>
    <w:rsid w:val="004A0648"/>
    <w:rsid w:val="004A3BC4"/>
    <w:rsid w:val="004B2AD9"/>
    <w:rsid w:val="004C1531"/>
    <w:rsid w:val="005044C8"/>
    <w:rsid w:val="00543974"/>
    <w:rsid w:val="005478D2"/>
    <w:rsid w:val="00566D4D"/>
    <w:rsid w:val="005D0698"/>
    <w:rsid w:val="005E4ED6"/>
    <w:rsid w:val="00602B6F"/>
    <w:rsid w:val="0065415C"/>
    <w:rsid w:val="006675A9"/>
    <w:rsid w:val="006C161E"/>
    <w:rsid w:val="006E37D4"/>
    <w:rsid w:val="006E41BB"/>
    <w:rsid w:val="006E5A63"/>
    <w:rsid w:val="00723256"/>
    <w:rsid w:val="00731D8F"/>
    <w:rsid w:val="00741CF2"/>
    <w:rsid w:val="00796CD2"/>
    <w:rsid w:val="007A46F6"/>
    <w:rsid w:val="007E797B"/>
    <w:rsid w:val="008459E0"/>
    <w:rsid w:val="00853E44"/>
    <w:rsid w:val="00876527"/>
    <w:rsid w:val="008A4BA7"/>
    <w:rsid w:val="008A6741"/>
    <w:rsid w:val="008E05CC"/>
    <w:rsid w:val="008E49F2"/>
    <w:rsid w:val="00917ECA"/>
    <w:rsid w:val="0093429E"/>
    <w:rsid w:val="00993D8A"/>
    <w:rsid w:val="009B4B17"/>
    <w:rsid w:val="009E01F9"/>
    <w:rsid w:val="009F55FF"/>
    <w:rsid w:val="00A026FA"/>
    <w:rsid w:val="00A36830"/>
    <w:rsid w:val="00A531BF"/>
    <w:rsid w:val="00A57E63"/>
    <w:rsid w:val="00A76D27"/>
    <w:rsid w:val="00AF6261"/>
    <w:rsid w:val="00B17473"/>
    <w:rsid w:val="00B21188"/>
    <w:rsid w:val="00B45ADE"/>
    <w:rsid w:val="00B470BD"/>
    <w:rsid w:val="00B70DA4"/>
    <w:rsid w:val="00BB6CD7"/>
    <w:rsid w:val="00BC3CCA"/>
    <w:rsid w:val="00BF6518"/>
    <w:rsid w:val="00C2354B"/>
    <w:rsid w:val="00C77977"/>
    <w:rsid w:val="00C97D07"/>
    <w:rsid w:val="00D0536F"/>
    <w:rsid w:val="00D91E07"/>
    <w:rsid w:val="00DA5512"/>
    <w:rsid w:val="00DC6F16"/>
    <w:rsid w:val="00DD4EAE"/>
    <w:rsid w:val="00DE2830"/>
    <w:rsid w:val="00E342F2"/>
    <w:rsid w:val="00E5157C"/>
    <w:rsid w:val="00E53416"/>
    <w:rsid w:val="00E547C7"/>
    <w:rsid w:val="00E66010"/>
    <w:rsid w:val="00E85759"/>
    <w:rsid w:val="00E955E8"/>
    <w:rsid w:val="00ED7895"/>
    <w:rsid w:val="00EF4785"/>
    <w:rsid w:val="00EF4FCC"/>
    <w:rsid w:val="00F054FD"/>
    <w:rsid w:val="00F12DCE"/>
    <w:rsid w:val="00F427E1"/>
    <w:rsid w:val="00F82F1A"/>
    <w:rsid w:val="00FA268C"/>
    <w:rsid w:val="00FB3C31"/>
    <w:rsid w:val="00FB766A"/>
    <w:rsid w:val="00FB7C83"/>
    <w:rsid w:val="00FE3983"/>
    <w:rsid w:val="00FF016E"/>
    <w:rsid w:val="0157DED7"/>
    <w:rsid w:val="02B8083D"/>
    <w:rsid w:val="02F60ED2"/>
    <w:rsid w:val="033D63A1"/>
    <w:rsid w:val="0354B625"/>
    <w:rsid w:val="039082F7"/>
    <w:rsid w:val="0491DF33"/>
    <w:rsid w:val="04EB33D9"/>
    <w:rsid w:val="0542AB5B"/>
    <w:rsid w:val="06107718"/>
    <w:rsid w:val="0655DE32"/>
    <w:rsid w:val="06DB60EE"/>
    <w:rsid w:val="07002519"/>
    <w:rsid w:val="079310AD"/>
    <w:rsid w:val="079E1341"/>
    <w:rsid w:val="07C75C10"/>
    <w:rsid w:val="07FE2A45"/>
    <w:rsid w:val="083930BA"/>
    <w:rsid w:val="08C5D572"/>
    <w:rsid w:val="08CE34B7"/>
    <w:rsid w:val="095E7F8C"/>
    <w:rsid w:val="09788EBE"/>
    <w:rsid w:val="09F695C3"/>
    <w:rsid w:val="0A20CF7B"/>
    <w:rsid w:val="0A2CA859"/>
    <w:rsid w:val="0A6379F8"/>
    <w:rsid w:val="0B3C1E30"/>
    <w:rsid w:val="0B511BCE"/>
    <w:rsid w:val="0B5E1113"/>
    <w:rsid w:val="0CEF3841"/>
    <w:rsid w:val="0D50A5D8"/>
    <w:rsid w:val="0D9A348C"/>
    <w:rsid w:val="0E4CD046"/>
    <w:rsid w:val="0E6C35D1"/>
    <w:rsid w:val="0E8A2862"/>
    <w:rsid w:val="0E8B08A2"/>
    <w:rsid w:val="0F13C2F6"/>
    <w:rsid w:val="0F592C40"/>
    <w:rsid w:val="0F648744"/>
    <w:rsid w:val="0F835E5E"/>
    <w:rsid w:val="101B9A92"/>
    <w:rsid w:val="10C22D63"/>
    <w:rsid w:val="10E12A81"/>
    <w:rsid w:val="114C163A"/>
    <w:rsid w:val="116D2216"/>
    <w:rsid w:val="1213812A"/>
    <w:rsid w:val="129929C8"/>
    <w:rsid w:val="12ABBD0B"/>
    <w:rsid w:val="13142022"/>
    <w:rsid w:val="13E2F41B"/>
    <w:rsid w:val="142E5D46"/>
    <w:rsid w:val="143B5D79"/>
    <w:rsid w:val="152242BB"/>
    <w:rsid w:val="15430155"/>
    <w:rsid w:val="1570ACE8"/>
    <w:rsid w:val="1641715C"/>
    <w:rsid w:val="1680835C"/>
    <w:rsid w:val="16EDF402"/>
    <w:rsid w:val="17C923A9"/>
    <w:rsid w:val="182161D7"/>
    <w:rsid w:val="18CC7BC7"/>
    <w:rsid w:val="19A75A1F"/>
    <w:rsid w:val="19EF606B"/>
    <w:rsid w:val="1A7509D9"/>
    <w:rsid w:val="1B0AEA61"/>
    <w:rsid w:val="1B1F24F4"/>
    <w:rsid w:val="1B673649"/>
    <w:rsid w:val="1B927CD4"/>
    <w:rsid w:val="1BCF3C88"/>
    <w:rsid w:val="1C4E1F8E"/>
    <w:rsid w:val="1C987EAB"/>
    <w:rsid w:val="1C9F81D6"/>
    <w:rsid w:val="1CAED4DF"/>
    <w:rsid w:val="1CD4FC38"/>
    <w:rsid w:val="1D1E1D63"/>
    <w:rsid w:val="1D5A8DA4"/>
    <w:rsid w:val="1D5FEEED"/>
    <w:rsid w:val="1DE15178"/>
    <w:rsid w:val="1E1F5BB5"/>
    <w:rsid w:val="1E412DA9"/>
    <w:rsid w:val="1E63BCB6"/>
    <w:rsid w:val="20CF1AD6"/>
    <w:rsid w:val="213D3216"/>
    <w:rsid w:val="21597402"/>
    <w:rsid w:val="2170F25E"/>
    <w:rsid w:val="2397A200"/>
    <w:rsid w:val="24716A50"/>
    <w:rsid w:val="25185B76"/>
    <w:rsid w:val="25B3B3A3"/>
    <w:rsid w:val="25E80B98"/>
    <w:rsid w:val="260AA002"/>
    <w:rsid w:val="26128D88"/>
    <w:rsid w:val="2632BBE0"/>
    <w:rsid w:val="26AA4CB0"/>
    <w:rsid w:val="28585D2E"/>
    <w:rsid w:val="28698021"/>
    <w:rsid w:val="297C0443"/>
    <w:rsid w:val="29994885"/>
    <w:rsid w:val="29A896FD"/>
    <w:rsid w:val="2A31FB6C"/>
    <w:rsid w:val="2A48B57F"/>
    <w:rsid w:val="2A7900BD"/>
    <w:rsid w:val="2A87385E"/>
    <w:rsid w:val="2AE41BBE"/>
    <w:rsid w:val="2B3B79DE"/>
    <w:rsid w:val="2B5156D9"/>
    <w:rsid w:val="2BBC35EA"/>
    <w:rsid w:val="2BE485E0"/>
    <w:rsid w:val="2C371C11"/>
    <w:rsid w:val="2C42BBB0"/>
    <w:rsid w:val="2C5E5DF0"/>
    <w:rsid w:val="2C69A4F7"/>
    <w:rsid w:val="2D83FE0E"/>
    <w:rsid w:val="2DB23568"/>
    <w:rsid w:val="2E3F180E"/>
    <w:rsid w:val="2F066A97"/>
    <w:rsid w:val="2F4D3CD9"/>
    <w:rsid w:val="2F8D1A64"/>
    <w:rsid w:val="2FAFB38B"/>
    <w:rsid w:val="30032522"/>
    <w:rsid w:val="30045988"/>
    <w:rsid w:val="30A7A883"/>
    <w:rsid w:val="32E2EFC3"/>
    <w:rsid w:val="33FFD0EA"/>
    <w:rsid w:val="341B024C"/>
    <w:rsid w:val="3587778B"/>
    <w:rsid w:val="35E3893A"/>
    <w:rsid w:val="35FBE4DF"/>
    <w:rsid w:val="3628B152"/>
    <w:rsid w:val="3646A22B"/>
    <w:rsid w:val="364DA544"/>
    <w:rsid w:val="36BF83E9"/>
    <w:rsid w:val="36FB5E62"/>
    <w:rsid w:val="37EE565C"/>
    <w:rsid w:val="380D6850"/>
    <w:rsid w:val="382E6A4A"/>
    <w:rsid w:val="3864509B"/>
    <w:rsid w:val="3890BFA4"/>
    <w:rsid w:val="38F3E18E"/>
    <w:rsid w:val="39C0742C"/>
    <w:rsid w:val="39CC2943"/>
    <w:rsid w:val="39CD7EC3"/>
    <w:rsid w:val="3A871211"/>
    <w:rsid w:val="3AEF46A9"/>
    <w:rsid w:val="3B25F845"/>
    <w:rsid w:val="3B3B0FF8"/>
    <w:rsid w:val="3BE04BA8"/>
    <w:rsid w:val="3C089304"/>
    <w:rsid w:val="3C97F2D6"/>
    <w:rsid w:val="3CAB6822"/>
    <w:rsid w:val="3D6A9FE6"/>
    <w:rsid w:val="3DA46365"/>
    <w:rsid w:val="3DD1FE80"/>
    <w:rsid w:val="3FBEDF7B"/>
    <w:rsid w:val="3FEFB8F4"/>
    <w:rsid w:val="40B2A768"/>
    <w:rsid w:val="4191291F"/>
    <w:rsid w:val="41B27203"/>
    <w:rsid w:val="41CD3254"/>
    <w:rsid w:val="425AE5F7"/>
    <w:rsid w:val="42AF2A25"/>
    <w:rsid w:val="434EE349"/>
    <w:rsid w:val="43952E6C"/>
    <w:rsid w:val="43C10A1D"/>
    <w:rsid w:val="43C7A29D"/>
    <w:rsid w:val="43D66128"/>
    <w:rsid w:val="43E65A9F"/>
    <w:rsid w:val="4413A4E9"/>
    <w:rsid w:val="451ADB1A"/>
    <w:rsid w:val="45A33014"/>
    <w:rsid w:val="46769C24"/>
    <w:rsid w:val="469905B9"/>
    <w:rsid w:val="46CEC92C"/>
    <w:rsid w:val="46FF9FE7"/>
    <w:rsid w:val="47578C01"/>
    <w:rsid w:val="47A062AD"/>
    <w:rsid w:val="47F69C4A"/>
    <w:rsid w:val="4843616E"/>
    <w:rsid w:val="48C7F1DB"/>
    <w:rsid w:val="48E63C9B"/>
    <w:rsid w:val="48EEBE3D"/>
    <w:rsid w:val="4947C595"/>
    <w:rsid w:val="4973FC66"/>
    <w:rsid w:val="4A7F8575"/>
    <w:rsid w:val="4AF11B2C"/>
    <w:rsid w:val="4B397C72"/>
    <w:rsid w:val="4B9BD37D"/>
    <w:rsid w:val="4BA665FF"/>
    <w:rsid w:val="4BAFB9A8"/>
    <w:rsid w:val="4BD3B878"/>
    <w:rsid w:val="4CC4543D"/>
    <w:rsid w:val="4D423660"/>
    <w:rsid w:val="4D5DB9EC"/>
    <w:rsid w:val="4D6F88D9"/>
    <w:rsid w:val="4D92C6D9"/>
    <w:rsid w:val="4D9B62FE"/>
    <w:rsid w:val="4DFC04A6"/>
    <w:rsid w:val="4E78F06D"/>
    <w:rsid w:val="4E9FCC73"/>
    <w:rsid w:val="4EDE06C1"/>
    <w:rsid w:val="4F0B593A"/>
    <w:rsid w:val="4F5514D6"/>
    <w:rsid w:val="4F9542C6"/>
    <w:rsid w:val="4F9F47D5"/>
    <w:rsid w:val="500908D1"/>
    <w:rsid w:val="50491CA1"/>
    <w:rsid w:val="5056990B"/>
    <w:rsid w:val="50A7299B"/>
    <w:rsid w:val="50BA3976"/>
    <w:rsid w:val="50C051F8"/>
    <w:rsid w:val="50EFF925"/>
    <w:rsid w:val="50FAE8C3"/>
    <w:rsid w:val="511EEFC0"/>
    <w:rsid w:val="5228B89E"/>
    <w:rsid w:val="5285F702"/>
    <w:rsid w:val="541D04B6"/>
    <w:rsid w:val="544C5F63"/>
    <w:rsid w:val="547BA5B5"/>
    <w:rsid w:val="54A28BFE"/>
    <w:rsid w:val="551E6CBA"/>
    <w:rsid w:val="5521EAEE"/>
    <w:rsid w:val="572F937C"/>
    <w:rsid w:val="57A3EEBA"/>
    <w:rsid w:val="57BAF84B"/>
    <w:rsid w:val="5844C1BA"/>
    <w:rsid w:val="584CB59C"/>
    <w:rsid w:val="584CC386"/>
    <w:rsid w:val="586172BE"/>
    <w:rsid w:val="5866BACE"/>
    <w:rsid w:val="58905299"/>
    <w:rsid w:val="58F6037F"/>
    <w:rsid w:val="59250B3F"/>
    <w:rsid w:val="596E8305"/>
    <w:rsid w:val="598D3A5B"/>
    <w:rsid w:val="59CFD6F6"/>
    <w:rsid w:val="5AB5BE48"/>
    <w:rsid w:val="5AEF857F"/>
    <w:rsid w:val="5B7FBC14"/>
    <w:rsid w:val="5B991380"/>
    <w:rsid w:val="5BD1A6F8"/>
    <w:rsid w:val="5C28C9C5"/>
    <w:rsid w:val="5DAC8683"/>
    <w:rsid w:val="5DC49A26"/>
    <w:rsid w:val="5EA549BB"/>
    <w:rsid w:val="5EAE2DF1"/>
    <w:rsid w:val="5EB78BE5"/>
    <w:rsid w:val="5EB960B8"/>
    <w:rsid w:val="5EF628A2"/>
    <w:rsid w:val="5F963493"/>
    <w:rsid w:val="5FD1C68B"/>
    <w:rsid w:val="6009A37B"/>
    <w:rsid w:val="6046E2D6"/>
    <w:rsid w:val="6074333A"/>
    <w:rsid w:val="60D52C6A"/>
    <w:rsid w:val="610837F1"/>
    <w:rsid w:val="61A0B1CA"/>
    <w:rsid w:val="61A68C10"/>
    <w:rsid w:val="62512999"/>
    <w:rsid w:val="633886C2"/>
    <w:rsid w:val="64346F75"/>
    <w:rsid w:val="653F5ED8"/>
    <w:rsid w:val="656922F1"/>
    <w:rsid w:val="6569F7FD"/>
    <w:rsid w:val="65768A65"/>
    <w:rsid w:val="661F8016"/>
    <w:rsid w:val="662DF4DA"/>
    <w:rsid w:val="66B7151C"/>
    <w:rsid w:val="677A96C4"/>
    <w:rsid w:val="677AF873"/>
    <w:rsid w:val="688684A3"/>
    <w:rsid w:val="6975A767"/>
    <w:rsid w:val="69B29D81"/>
    <w:rsid w:val="6A6B036E"/>
    <w:rsid w:val="6AF30DBE"/>
    <w:rsid w:val="6B1177C8"/>
    <w:rsid w:val="6C9CF6AD"/>
    <w:rsid w:val="6D378AFE"/>
    <w:rsid w:val="6DA1AABC"/>
    <w:rsid w:val="6DDEC6A8"/>
    <w:rsid w:val="6DE2AB76"/>
    <w:rsid w:val="6E01545A"/>
    <w:rsid w:val="6E3B64FF"/>
    <w:rsid w:val="6E8D6806"/>
    <w:rsid w:val="6F192099"/>
    <w:rsid w:val="7105207E"/>
    <w:rsid w:val="71AAA7E7"/>
    <w:rsid w:val="724A9BCA"/>
    <w:rsid w:val="73B0F6D3"/>
    <w:rsid w:val="74AFD272"/>
    <w:rsid w:val="75216BE4"/>
    <w:rsid w:val="7590D11F"/>
    <w:rsid w:val="75F2FA29"/>
    <w:rsid w:val="7605499F"/>
    <w:rsid w:val="7633822E"/>
    <w:rsid w:val="765442D2"/>
    <w:rsid w:val="7660211D"/>
    <w:rsid w:val="768FFF62"/>
    <w:rsid w:val="7696F64F"/>
    <w:rsid w:val="769A9122"/>
    <w:rsid w:val="771146D4"/>
    <w:rsid w:val="77FF05E7"/>
    <w:rsid w:val="780BDEAA"/>
    <w:rsid w:val="781BC261"/>
    <w:rsid w:val="785710C8"/>
    <w:rsid w:val="7862DA34"/>
    <w:rsid w:val="789BFFC0"/>
    <w:rsid w:val="79F2E129"/>
    <w:rsid w:val="79FEF69D"/>
    <w:rsid w:val="7A34E11B"/>
    <w:rsid w:val="7A8AA4B3"/>
    <w:rsid w:val="7AEAFCEC"/>
    <w:rsid w:val="7B83E6F0"/>
    <w:rsid w:val="7B9FD897"/>
    <w:rsid w:val="7C48B0FE"/>
    <w:rsid w:val="7CE16D16"/>
    <w:rsid w:val="7CF7B819"/>
    <w:rsid w:val="7D3BA8F8"/>
    <w:rsid w:val="7D6FBD35"/>
    <w:rsid w:val="7E848C17"/>
    <w:rsid w:val="7F55A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2DA34"/>
  <w15:chartTrackingRefBased/>
  <w15:docId w15:val="{7C5F9B55-2949-4010-92DE-1E0928AC5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2F51A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51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51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51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1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19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04FBD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4FB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FB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04FBD"/>
  </w:style>
  <w:style w:type="character" w:styleId="FollowedHyperlink">
    <w:name w:val="FollowedHyperlink"/>
    <w:basedOn w:val="DefaultParagraphFont"/>
    <w:uiPriority w:val="99"/>
    <w:semiHidden/>
    <w:unhideWhenUsed/>
    <w:rsid w:val="00104FBD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04FBD"/>
    <w:pPr>
      <w:spacing w:after="0" w:line="276" w:lineRule="auto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FBD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104FBD"/>
    <w:pPr>
      <w:spacing w:after="200" w:line="240" w:lineRule="auto"/>
    </w:pPr>
    <w:rPr>
      <w:rFonts w:ascii="Times New Roman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04FBD"/>
    <w:rPr>
      <w:rFonts w:ascii="Times New Roman" w:hAnsi="Times New Roman" w:cs="Times New Roman"/>
      <w:sz w:val="24"/>
    </w:rPr>
  </w:style>
  <w:style w:type="paragraph" w:customStyle="1" w:styleId="Default">
    <w:name w:val="Default"/>
    <w:rsid w:val="00104FBD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D">
    <w:name w:val="D"/>
    <w:basedOn w:val="Normal"/>
    <w:rsid w:val="00104F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1">
    <w:name w:val="P1"/>
    <w:basedOn w:val="Normal"/>
    <w:rsid w:val="00104FBD"/>
    <w:pPr>
      <w:spacing w:before="120" w:after="0" w:line="480" w:lineRule="auto"/>
      <w:ind w:firstLine="720"/>
    </w:pPr>
    <w:rPr>
      <w:rFonts w:ascii="Arial" w:eastAsia="Times New Roman" w:hAnsi="Arial" w:cs="Times New Roman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04F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04F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4FBD"/>
    <w:rPr>
      <w:vertAlign w:val="superscript"/>
    </w:rPr>
  </w:style>
  <w:style w:type="character" w:styleId="Strong">
    <w:name w:val="Strong"/>
    <w:basedOn w:val="DefaultParagraphFont"/>
    <w:uiPriority w:val="22"/>
    <w:qFormat/>
    <w:rsid w:val="00104FB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04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FBD"/>
  </w:style>
  <w:style w:type="paragraph" w:styleId="Footer">
    <w:name w:val="footer"/>
    <w:basedOn w:val="Normal"/>
    <w:link w:val="FooterChar"/>
    <w:uiPriority w:val="99"/>
    <w:unhideWhenUsed/>
    <w:rsid w:val="00104F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FBD"/>
  </w:style>
  <w:style w:type="character" w:customStyle="1" w:styleId="Mention1">
    <w:name w:val="Mention1"/>
    <w:basedOn w:val="DefaultParagraphFont"/>
    <w:uiPriority w:val="99"/>
    <w:unhideWhenUsed/>
    <w:rsid w:val="00104FBD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F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FBD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04F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104FBD"/>
  </w:style>
  <w:style w:type="table" w:customStyle="1" w:styleId="TableGrid1">
    <w:name w:val="Table Grid1"/>
    <w:basedOn w:val="TableNormal"/>
    <w:next w:val="TableGrid"/>
    <w:uiPriority w:val="59"/>
    <w:rsid w:val="00104FBD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04F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04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20/10/relationships/intelligence" Target="intelligence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244</Words>
  <Characters>12795</Characters>
  <Application>Microsoft Office Word</Application>
  <DocSecurity>0</DocSecurity>
  <Lines>106</Lines>
  <Paragraphs>30</Paragraphs>
  <ScaleCrop>false</ScaleCrop>
  <Company/>
  <LinksUpToDate>false</LinksUpToDate>
  <CharactersWithSpaces>1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 Kaitlin Kawehionapua</dc:creator>
  <cp:keywords/>
  <dc:description/>
  <cp:lastModifiedBy>Gabriel Dichter</cp:lastModifiedBy>
  <cp:revision>61</cp:revision>
  <dcterms:created xsi:type="dcterms:W3CDTF">2023-12-07T13:59:00Z</dcterms:created>
  <dcterms:modified xsi:type="dcterms:W3CDTF">2024-12-05T01:00:00Z</dcterms:modified>
</cp:coreProperties>
</file>